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F482E" w14:textId="5090EF56" w:rsidR="006F4113" w:rsidRPr="0068681E" w:rsidRDefault="006F4113" w:rsidP="006F41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81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681E" w:rsidRPr="0068681E">
        <w:rPr>
          <w:rFonts w:ascii="Times New Roman" w:hAnsi="Times New Roman" w:cs="Times New Roman"/>
          <w:b/>
          <w:bCs/>
          <w:sz w:val="24"/>
          <w:szCs w:val="24"/>
          <w:cs/>
        </w:rPr>
        <w:t>4</w:t>
      </w:r>
      <w:r w:rsidRPr="0068681E">
        <w:rPr>
          <w:rFonts w:ascii="Times New Roman" w:hAnsi="Times New Roman" w:cs="Times New Roman"/>
          <w:b/>
          <w:bCs/>
          <w:sz w:val="24"/>
          <w:szCs w:val="24"/>
        </w:rPr>
        <w:t xml:space="preserve"> Original survey questionnaire used in the study</w:t>
      </w:r>
    </w:p>
    <w:p w14:paraId="27C4571F" w14:textId="77777777" w:rsidR="00B610EB" w:rsidRPr="00B610EB" w:rsidRDefault="00B610EB" w:rsidP="00E9585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8658D" w14:textId="24F799A9" w:rsidR="00E9585B" w:rsidRPr="00B610EB" w:rsidRDefault="007618E0" w:rsidP="00E9585B">
      <w:pPr>
        <w:spacing w:after="0" w:line="240" w:lineRule="auto"/>
        <w:rPr>
          <w:rFonts w:ascii="Times New Roman" w:eastAsia="Calibri" w:hAnsi="Times New Roman" w:cs="Times New Roman"/>
          <w:color w:val="000000"/>
          <w:szCs w:val="22"/>
        </w:rPr>
      </w:pPr>
      <w:r w:rsidRPr="00B610EB">
        <w:rPr>
          <w:rFonts w:ascii="Times New Roman" w:eastAsia="Calibri" w:hAnsi="Times New Roman" w:cs="Times New Roman"/>
          <w:b/>
          <w:bCs/>
          <w:color w:val="000000"/>
          <w:szCs w:val="22"/>
        </w:rPr>
        <w:t>Section 1</w:t>
      </w:r>
      <w:r w:rsidR="00E9585B" w:rsidRPr="00B610EB">
        <w:rPr>
          <w:rFonts w:ascii="Times New Roman" w:eastAsia="Calibri" w:hAnsi="Times New Roman" w:cs="Times New Roman"/>
          <w:color w:val="000000"/>
          <w:szCs w:val="22"/>
          <w:cs/>
        </w:rPr>
        <w:t xml:space="preserve"> </w:t>
      </w:r>
      <w:r w:rsidRPr="00B610EB">
        <w:rPr>
          <w:rFonts w:ascii="Times New Roman" w:eastAsia="Calibri" w:hAnsi="Times New Roman" w:cs="Times New Roman"/>
          <w:color w:val="000000"/>
          <w:szCs w:val="22"/>
        </w:rPr>
        <w:t>Demographic information</w:t>
      </w:r>
    </w:p>
    <w:p w14:paraId="0DDC288F" w14:textId="77777777" w:rsidR="00C00D5E" w:rsidRPr="00C00D5E" w:rsidRDefault="00C00D5E" w:rsidP="00E9585B">
      <w:pPr>
        <w:spacing w:after="0" w:line="240" w:lineRule="auto"/>
        <w:rPr>
          <w:rFonts w:ascii="Times New Roman" w:eastAsia="Calibri" w:hAnsi="Times New Roman" w:cs="Times New Roman"/>
          <w:color w:val="000000"/>
          <w:szCs w:val="22"/>
        </w:rPr>
      </w:pPr>
    </w:p>
    <w:p w14:paraId="78DE9A0B" w14:textId="6AA53FFF" w:rsidR="007618E0" w:rsidRPr="00C00D5E" w:rsidRDefault="007618E0" w:rsidP="00E9585B">
      <w:pPr>
        <w:spacing w:after="0" w:line="240" w:lineRule="auto"/>
        <w:rPr>
          <w:rFonts w:ascii="Times New Roman" w:eastAsia="Calibri" w:hAnsi="Times New Roman" w:cs="Times New Roman"/>
          <w:szCs w:val="22"/>
        </w:rPr>
      </w:pPr>
      <w:r w:rsidRPr="00C00D5E">
        <w:rPr>
          <w:rFonts w:ascii="Times New Roman" w:eastAsia="Calibri" w:hAnsi="Times New Roman" w:cs="Times New Roman"/>
          <w:szCs w:val="22"/>
        </w:rPr>
        <w:t>Gender</w:t>
      </w:r>
      <w:r w:rsidR="00E9585B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E9585B" w:rsidRPr="00C00D5E">
        <w:rPr>
          <w:rFonts w:ascii="Times New Roman" w:eastAsia="Calibri" w:hAnsi="Times New Roman" w:cs="Times New Roman"/>
          <w:szCs w:val="22"/>
        </w:rPr>
        <w:tab/>
      </w:r>
      <w:r w:rsidR="00E9585B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E9585B"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 w:rsidRPr="00C00D5E">
        <w:rPr>
          <w:rFonts w:ascii="Times New Roman" w:eastAsia="Calibri" w:hAnsi="Times New Roman" w:cs="Times New Roman"/>
          <w:szCs w:val="22"/>
        </w:rPr>
        <w:t>Male</w:t>
      </w:r>
      <w:r w:rsidR="00E9585B" w:rsidRPr="00C00D5E">
        <w:rPr>
          <w:rFonts w:ascii="Times New Roman" w:eastAsia="Calibri" w:hAnsi="Times New Roman" w:cs="Times New Roman"/>
          <w:szCs w:val="22"/>
        </w:rPr>
        <w:tab/>
      </w:r>
      <w:r w:rsidR="00E9585B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E9585B" w:rsidRPr="00C00D5E">
        <w:rPr>
          <w:rFonts w:ascii="Times New Roman" w:eastAsia="Calibri" w:hAnsi="Times New Roman" w:cs="Times New Roman"/>
          <w:szCs w:val="22"/>
          <w:cs/>
        </w:rPr>
        <w:t xml:space="preserve">  </w:t>
      </w:r>
      <w:r w:rsidRPr="00C00D5E">
        <w:rPr>
          <w:rFonts w:ascii="Times New Roman" w:eastAsia="Calibri" w:hAnsi="Times New Roman" w:cs="Times New Roman"/>
          <w:szCs w:val="22"/>
        </w:rPr>
        <w:t>Female</w:t>
      </w:r>
    </w:p>
    <w:p w14:paraId="1DCCE840" w14:textId="25FFFCB4" w:rsidR="007E4509" w:rsidRPr="00C00D5E" w:rsidRDefault="00C00D5E" w:rsidP="007E4509">
      <w:pPr>
        <w:spacing w:after="0"/>
        <w:rPr>
          <w:rFonts w:ascii="Times New Roman" w:hAnsi="Times New Roman" w:cs="Times New Roman"/>
          <w:szCs w:val="22"/>
          <w:cs/>
        </w:rPr>
      </w:pPr>
      <w:r>
        <w:rPr>
          <w:rFonts w:ascii="Times New Roman" w:hAnsi="Times New Roman" w:cs="Times New Roman"/>
          <w:szCs w:val="22"/>
        </w:rPr>
        <w:t>A</w:t>
      </w:r>
      <w:r w:rsidR="007618E0" w:rsidRPr="00C00D5E">
        <w:rPr>
          <w:rFonts w:ascii="Times New Roman" w:hAnsi="Times New Roman" w:cs="Times New Roman"/>
          <w:szCs w:val="22"/>
        </w:rPr>
        <w:t>cademic qualifications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618E0" w:rsidRPr="00C00D5E">
        <w:rPr>
          <w:rFonts w:ascii="Times New Roman" w:hAnsi="Times New Roman" w:cs="Times New Roman"/>
          <w:szCs w:val="22"/>
        </w:rPr>
        <w:t xml:space="preserve">not studied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618E0" w:rsidRPr="00C00D5E">
        <w:rPr>
          <w:rFonts w:ascii="Times New Roman" w:hAnsi="Times New Roman" w:cs="Times New Roman"/>
          <w:szCs w:val="22"/>
        </w:rPr>
        <w:t>primary school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618E0" w:rsidRPr="00C00D5E">
        <w:rPr>
          <w:rFonts w:ascii="Times New Roman" w:hAnsi="Times New Roman" w:cs="Times New Roman"/>
          <w:szCs w:val="22"/>
        </w:rPr>
        <w:t>Junior high school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618E0" w:rsidRPr="00C00D5E">
        <w:rPr>
          <w:rFonts w:ascii="Times New Roman" w:hAnsi="Times New Roman" w:cs="Times New Roman"/>
          <w:szCs w:val="22"/>
        </w:rPr>
        <w:t>high school</w:t>
      </w:r>
    </w:p>
    <w:p w14:paraId="03A00001" w14:textId="32DF0019" w:rsidR="007618E0" w:rsidRPr="00C00D5E" w:rsidRDefault="007618E0" w:rsidP="00C42A17">
      <w:pPr>
        <w:spacing w:after="0"/>
        <w:rPr>
          <w:rFonts w:ascii="Times New Roman" w:hAnsi="Times New Roman" w:cs="Times New Roman"/>
          <w:szCs w:val="22"/>
        </w:rPr>
      </w:pPr>
      <w:r w:rsidRPr="00C00D5E">
        <w:rPr>
          <w:rFonts w:ascii="Times New Roman" w:eastAsia="Calibri" w:hAnsi="Times New Roman" w:cs="Times New Roman"/>
          <w:szCs w:val="22"/>
        </w:rPr>
        <w:t xml:space="preserve">  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diploma or vocational certificate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bachelor's degrees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master’s degrees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doctor degrees</w:t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</w:p>
    <w:p w14:paraId="58F6B20B" w14:textId="0506373D" w:rsidR="00C42A17" w:rsidRPr="00C00D5E" w:rsidRDefault="007618E0" w:rsidP="00C42A17">
      <w:pPr>
        <w:spacing w:after="0"/>
        <w:rPr>
          <w:rFonts w:ascii="Times New Roman" w:eastAsia="Calibri" w:hAnsi="Times New Roman" w:cs="Times New Roman"/>
          <w:szCs w:val="22"/>
        </w:rPr>
      </w:pPr>
      <w:r w:rsidRPr="00C00D5E">
        <w:rPr>
          <w:rFonts w:ascii="Times New Roman" w:hAnsi="Times New Roman" w:cs="Times New Roman"/>
          <w:szCs w:val="22"/>
        </w:rPr>
        <w:t xml:space="preserve">  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eastAsia="Calibri" w:hAnsi="Times New Roman" w:cs="Times New Roman"/>
          <w:szCs w:val="22"/>
        </w:rPr>
        <w:t>other</w:t>
      </w:r>
      <w:r w:rsidR="00C42A17" w:rsidRPr="00C00D5E">
        <w:rPr>
          <w:rFonts w:ascii="Times New Roman" w:eastAsia="Calibri" w:hAnsi="Times New Roman" w:cs="Times New Roman"/>
          <w:szCs w:val="22"/>
          <w:cs/>
        </w:rPr>
        <w:t>………………</w:t>
      </w:r>
    </w:p>
    <w:p w14:paraId="661FDED0" w14:textId="7D1F5C91" w:rsidR="00B35BC0" w:rsidRPr="00C00D5E" w:rsidRDefault="00C00D5E" w:rsidP="00C42A17">
      <w:pPr>
        <w:spacing w:after="0"/>
        <w:rPr>
          <w:rFonts w:ascii="Times New Roman" w:hAnsi="Times New Roman" w:cs="Times New Roman"/>
          <w:szCs w:val="22"/>
        </w:rPr>
      </w:pPr>
      <w:r>
        <w:rPr>
          <w:rFonts w:ascii="Times New Roman" w:eastAsia="Calibri" w:hAnsi="Times New Roman" w:cs="Times New Roman"/>
          <w:szCs w:val="22"/>
        </w:rPr>
        <w:t>O</w:t>
      </w:r>
      <w:r w:rsidR="007618E0" w:rsidRPr="00C00D5E">
        <w:rPr>
          <w:rFonts w:ascii="Times New Roman" w:eastAsia="Calibri" w:hAnsi="Times New Roman" w:cs="Times New Roman"/>
          <w:szCs w:val="22"/>
        </w:rPr>
        <w:t>ccupation</w:t>
      </w:r>
      <w:r w:rsidR="00C42A17" w:rsidRPr="00C00D5E">
        <w:rPr>
          <w:rFonts w:ascii="Times New Roman" w:eastAsia="Calibri" w:hAnsi="Times New Roman" w:cs="Times New Roman"/>
          <w:szCs w:val="22"/>
          <w:cs/>
        </w:rPr>
        <w:t xml:space="preserve">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eastAsia="Calibri" w:hAnsi="Times New Roman" w:cs="Times New Roman"/>
          <w:szCs w:val="22"/>
          <w:cs/>
        </w:rPr>
        <w:t xml:space="preserve"> </w:t>
      </w:r>
      <w:proofErr w:type="spellStart"/>
      <w:r w:rsidR="00B44E57">
        <w:rPr>
          <w:rFonts w:ascii="Times New Roman" w:eastAsia="Calibri" w:hAnsi="Times New Roman" w:cs="Times New Roman"/>
          <w:szCs w:val="22"/>
        </w:rPr>
        <w:t>un</w:t>
      </w:r>
      <w:r w:rsidR="00B35BC0" w:rsidRPr="00C00D5E">
        <w:rPr>
          <w:rFonts w:ascii="Times New Roman" w:eastAsia="Calibri" w:hAnsi="Times New Roman" w:cs="Times New Roman"/>
          <w:szCs w:val="22"/>
        </w:rPr>
        <w:t>employ</w:t>
      </w:r>
      <w:proofErr w:type="spellEnd"/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9129EA">
        <w:rPr>
          <w:rFonts w:ascii="Times New Roman" w:hAnsi="Times New Roman" w:cs="Times New Roman"/>
          <w:szCs w:val="22"/>
        </w:rPr>
        <w:t>street performer</w:t>
      </w:r>
      <w:r w:rsidR="00B35BC0" w:rsidRPr="00C00D5E">
        <w:rPr>
          <w:rFonts w:ascii="Times New Roman" w:hAnsi="Times New Roman" w:cs="Times New Roman"/>
          <w:szCs w:val="22"/>
        </w:rPr>
        <w:t xml:space="preserve">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9129EA">
        <w:rPr>
          <w:rFonts w:ascii="Times New Roman" w:hAnsi="Times New Roman" w:cs="Times New Roman"/>
          <w:szCs w:val="22"/>
        </w:rPr>
        <w:t xml:space="preserve">lottery </w:t>
      </w:r>
      <w:r w:rsidR="00236CE9">
        <w:rPr>
          <w:rFonts w:ascii="Times New Roman" w:hAnsi="Times New Roman" w:cs="Times New Roman"/>
          <w:szCs w:val="22"/>
        </w:rPr>
        <w:t xml:space="preserve">ticket </w:t>
      </w:r>
      <w:r w:rsidR="009129EA">
        <w:rPr>
          <w:rFonts w:ascii="Times New Roman" w:hAnsi="Times New Roman" w:cs="Times New Roman"/>
          <w:szCs w:val="22"/>
        </w:rPr>
        <w:t>seller</w:t>
      </w:r>
    </w:p>
    <w:p w14:paraId="637FF935" w14:textId="5A420FC9" w:rsidR="00C42A17" w:rsidRPr="00C00D5E" w:rsidRDefault="00B35BC0" w:rsidP="00C42A17">
      <w:pPr>
        <w:spacing w:after="0"/>
        <w:rPr>
          <w:rFonts w:ascii="Times New Roman" w:hAnsi="Times New Roman" w:cs="Times New Roman"/>
          <w:szCs w:val="22"/>
          <w:cs/>
        </w:rPr>
      </w:pPr>
      <w:r w:rsidRPr="00C00D5E">
        <w:rPr>
          <w:rFonts w:ascii="Times New Roman" w:hAnsi="Times New Roman" w:cs="Times New Roman"/>
          <w:szCs w:val="22"/>
        </w:rPr>
        <w:t xml:space="preserve">   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236CE9">
        <w:rPr>
          <w:rFonts w:ascii="Times New Roman" w:hAnsi="Times New Roman" w:cs="Times New Roman"/>
          <w:szCs w:val="22"/>
        </w:rPr>
        <w:t xml:space="preserve">massage therapist </w:t>
      </w:r>
      <w:r w:rsidR="00C42A17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C42A17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eastAsia="Calibri" w:hAnsi="Times New Roman" w:cs="Times New Roman"/>
          <w:szCs w:val="22"/>
        </w:rPr>
        <w:t>other………………</w:t>
      </w:r>
    </w:p>
    <w:p w14:paraId="3F885DFD" w14:textId="435E510F" w:rsidR="007E4509" w:rsidRDefault="00B35BC0" w:rsidP="007E4509">
      <w:pPr>
        <w:spacing w:after="0"/>
        <w:rPr>
          <w:rFonts w:ascii="Times New Roman" w:hAnsi="Times New Roman" w:cs="Times New Roman"/>
          <w:szCs w:val="22"/>
        </w:rPr>
      </w:pPr>
      <w:r w:rsidRPr="00C00D5E">
        <w:rPr>
          <w:rFonts w:ascii="Times New Roman" w:eastAsia="AngsanaNew" w:hAnsi="Times New Roman" w:cs="Times New Roman"/>
          <w:szCs w:val="22"/>
        </w:rPr>
        <w:t xml:space="preserve">Income 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 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  <w:cs/>
        </w:rPr>
        <w:t>&lt;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10,000 </w:t>
      </w:r>
      <w:r w:rsidRPr="00C00D5E">
        <w:rPr>
          <w:rFonts w:ascii="Times New Roman" w:hAnsi="Times New Roman" w:cs="Times New Roman"/>
          <w:szCs w:val="22"/>
        </w:rPr>
        <w:t>baht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5714F3" w:rsidRPr="00C00D5E">
        <w:rPr>
          <w:rFonts w:ascii="Times New Roman" w:hAnsi="Times New Roman" w:cs="Times New Roman"/>
          <w:szCs w:val="22"/>
          <w:cs/>
        </w:rPr>
        <w:t xml:space="preserve"> 10,000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– </w:t>
      </w:r>
      <w:r w:rsidR="007E4509" w:rsidRPr="00C00D5E">
        <w:rPr>
          <w:rFonts w:ascii="Times New Roman" w:hAnsi="Times New Roman" w:cs="Times New Roman"/>
          <w:szCs w:val="22"/>
        </w:rPr>
        <w:t>30,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000 </w:t>
      </w:r>
      <w:r w:rsidRPr="00C00D5E">
        <w:rPr>
          <w:rFonts w:ascii="Times New Roman" w:hAnsi="Times New Roman" w:cs="Times New Roman"/>
          <w:szCs w:val="22"/>
        </w:rPr>
        <w:t>baht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eastAsia="Calibri" w:hAnsi="Times New Roman" w:cs="Times New Roman"/>
          <w:szCs w:val="22"/>
        </w:rPr>
        <w:sym w:font="Wingdings" w:char="F072"/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&gt;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="007E4509" w:rsidRPr="00C00D5E">
        <w:rPr>
          <w:rFonts w:ascii="Times New Roman" w:hAnsi="Times New Roman" w:cs="Times New Roman"/>
          <w:szCs w:val="22"/>
        </w:rPr>
        <w:t>3</w:t>
      </w:r>
      <w:r w:rsidR="005714F3" w:rsidRPr="00C00D5E">
        <w:rPr>
          <w:rFonts w:ascii="Times New Roman" w:hAnsi="Times New Roman" w:cs="Times New Roman"/>
          <w:szCs w:val="22"/>
          <w:cs/>
        </w:rPr>
        <w:t>0,000</w:t>
      </w:r>
      <w:r w:rsidR="007E4509" w:rsidRPr="00C00D5E">
        <w:rPr>
          <w:rFonts w:ascii="Times New Roman" w:hAnsi="Times New Roman" w:cs="Times New Roman"/>
          <w:szCs w:val="22"/>
          <w:cs/>
        </w:rPr>
        <w:t xml:space="preserve"> </w:t>
      </w:r>
      <w:r w:rsidRPr="00C00D5E">
        <w:rPr>
          <w:rFonts w:ascii="Times New Roman" w:hAnsi="Times New Roman" w:cs="Times New Roman"/>
          <w:szCs w:val="22"/>
        </w:rPr>
        <w:t>baht</w:t>
      </w:r>
    </w:p>
    <w:p w14:paraId="04488106" w14:textId="77777777" w:rsidR="00EC1021" w:rsidRPr="0004091C" w:rsidRDefault="00EC1021" w:rsidP="007E4509">
      <w:pPr>
        <w:spacing w:after="0"/>
        <w:rPr>
          <w:rFonts w:ascii="Times New Roman" w:hAnsi="Times New Roman" w:cs="Times New Roman"/>
          <w:szCs w:val="22"/>
        </w:rPr>
      </w:pPr>
    </w:p>
    <w:p w14:paraId="444AB242" w14:textId="4960DC10" w:rsidR="00076592" w:rsidRPr="0004091C" w:rsidRDefault="00B35BC0" w:rsidP="00CA4FE7">
      <w:pPr>
        <w:tabs>
          <w:tab w:val="left" w:pos="284"/>
          <w:tab w:val="left" w:pos="3969"/>
        </w:tabs>
        <w:spacing w:before="24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04091C">
        <w:rPr>
          <w:rFonts w:ascii="Times New Roman" w:eastAsia="Calibri" w:hAnsi="Times New Roman" w:cs="Times New Roman"/>
          <w:b/>
          <w:bCs/>
          <w:sz w:val="24"/>
          <w:szCs w:val="24"/>
        </w:rPr>
        <w:t>Section 2</w:t>
      </w:r>
      <w:r w:rsidR="00076592" w:rsidRPr="0004091C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 xml:space="preserve"> </w:t>
      </w:r>
      <w:r w:rsidR="00124C67" w:rsidRPr="0004091C">
        <w:rPr>
          <w:rFonts w:ascii="Times New Roman" w:hAnsi="Times New Roman" w:cs="Times New Roman"/>
          <w:sz w:val="24"/>
          <w:szCs w:val="24"/>
        </w:rPr>
        <w:t>Knowledge and understanding of waste management and segregation</w:t>
      </w:r>
    </w:p>
    <w:tbl>
      <w:tblPr>
        <w:tblStyle w:val="TableGrid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417"/>
        <w:gridCol w:w="1418"/>
      </w:tblGrid>
      <w:tr w:rsidR="00B35BC0" w:rsidRPr="0004091C" w14:paraId="79B95FDE" w14:textId="77777777" w:rsidTr="00C00D5E">
        <w:tc>
          <w:tcPr>
            <w:tcW w:w="6663" w:type="dxa"/>
          </w:tcPr>
          <w:p w14:paraId="27D69FC0" w14:textId="11101F2C" w:rsidR="00B35BC0" w:rsidRPr="0004091C" w:rsidRDefault="00A60A13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417" w:type="dxa"/>
          </w:tcPr>
          <w:p w14:paraId="6FBB5361" w14:textId="77777777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 (</w:t>
            </w:r>
            <w:r w:rsidRPr="0004091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)</w:t>
            </w:r>
          </w:p>
        </w:tc>
        <w:tc>
          <w:tcPr>
            <w:tcW w:w="1418" w:type="dxa"/>
          </w:tcPr>
          <w:p w14:paraId="007A952C" w14:textId="77777777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se (</w:t>
            </w:r>
            <w:r w:rsidRPr="0004091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)</w:t>
            </w:r>
          </w:p>
        </w:tc>
      </w:tr>
      <w:tr w:rsidR="00B35BC0" w:rsidRPr="0004091C" w14:paraId="71E7B234" w14:textId="77777777" w:rsidTr="00C00D5E">
        <w:tc>
          <w:tcPr>
            <w:tcW w:w="6663" w:type="dxa"/>
          </w:tcPr>
          <w:p w14:paraId="579FD244" w14:textId="36F7A617" w:rsidR="00B35BC0" w:rsidRPr="0004091C" w:rsidRDefault="00A60A13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Food waste includes all types of waste that gets wet.</w:t>
            </w:r>
          </w:p>
        </w:tc>
        <w:tc>
          <w:tcPr>
            <w:tcW w:w="1417" w:type="dxa"/>
          </w:tcPr>
          <w:p w14:paraId="2952616E" w14:textId="7D8714C3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87093EC" w14:textId="75F61B6D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C0" w:rsidRPr="0004091C" w14:paraId="7BB65462" w14:textId="77777777" w:rsidTr="00C00D5E">
        <w:tc>
          <w:tcPr>
            <w:tcW w:w="6663" w:type="dxa"/>
          </w:tcPr>
          <w:p w14:paraId="60AC5D30" w14:textId="4EEB8C86" w:rsidR="00B35BC0" w:rsidRPr="0004091C" w:rsidRDefault="00A60A13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Plastic water bottles, paper and glass are all recyclable waste.</w:t>
            </w:r>
          </w:p>
        </w:tc>
        <w:tc>
          <w:tcPr>
            <w:tcW w:w="1417" w:type="dxa"/>
          </w:tcPr>
          <w:p w14:paraId="4F7FF4A5" w14:textId="7235262C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AD94198" w14:textId="423479E5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C0" w:rsidRPr="0004091C" w14:paraId="08CF7696" w14:textId="77777777" w:rsidTr="00C00D5E">
        <w:tc>
          <w:tcPr>
            <w:tcW w:w="6663" w:type="dxa"/>
          </w:tcPr>
          <w:p w14:paraId="1CD030A9" w14:textId="2B6F6755" w:rsidR="00B35BC0" w:rsidRPr="0004091C" w:rsidRDefault="00A60A13" w:rsidP="00F86EF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Yellow bins are used for food waste, plastic bottles, paper and glass. This is waste that has no impact on the environment because it is easily decomposed by microorganisms.</w:t>
            </w:r>
          </w:p>
        </w:tc>
        <w:tc>
          <w:tcPr>
            <w:tcW w:w="1417" w:type="dxa"/>
          </w:tcPr>
          <w:p w14:paraId="40B3D014" w14:textId="77777777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D426FFF" w14:textId="7C0659F8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C0" w:rsidRPr="0004091C" w14:paraId="07314A19" w14:textId="77777777" w:rsidTr="00C00D5E">
        <w:tc>
          <w:tcPr>
            <w:tcW w:w="6663" w:type="dxa"/>
          </w:tcPr>
          <w:p w14:paraId="1A051004" w14:textId="55273174" w:rsidR="00B35BC0" w:rsidRPr="0004091C" w:rsidRDefault="00656F2F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Food waste and scraps can be used to produce compost and bio-fermented water.</w:t>
            </w:r>
          </w:p>
        </w:tc>
        <w:tc>
          <w:tcPr>
            <w:tcW w:w="1417" w:type="dxa"/>
          </w:tcPr>
          <w:p w14:paraId="068360B1" w14:textId="77777777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212264" w14:textId="1AB68631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C0" w:rsidRPr="0004091C" w14:paraId="2E5665D1" w14:textId="77777777" w:rsidTr="00C00D5E">
        <w:tc>
          <w:tcPr>
            <w:tcW w:w="6663" w:type="dxa"/>
          </w:tcPr>
          <w:p w14:paraId="08F446A0" w14:textId="7382DE41" w:rsidR="00B35BC0" w:rsidRPr="0004091C" w:rsidRDefault="00656F2F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 xml:space="preserve">The leachate or </w:t>
            </w:r>
            <w:proofErr w:type="gramStart"/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waste water</w:t>
            </w:r>
            <w:proofErr w:type="gramEnd"/>
            <w:r w:rsidRPr="0004091C">
              <w:rPr>
                <w:rFonts w:ascii="Times New Roman" w:hAnsi="Times New Roman" w:cs="Times New Roman"/>
                <w:sz w:val="24"/>
                <w:szCs w:val="24"/>
              </w:rPr>
              <w:t xml:space="preserve"> from dumps can flow into the surface and underground water sources, posing a danger to consumers.</w:t>
            </w:r>
          </w:p>
        </w:tc>
        <w:tc>
          <w:tcPr>
            <w:tcW w:w="1417" w:type="dxa"/>
          </w:tcPr>
          <w:p w14:paraId="02A0947E" w14:textId="77777777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56D54AD" w14:textId="6746CC75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C0" w:rsidRPr="0004091C" w14:paraId="2EC8D236" w14:textId="77777777" w:rsidTr="00C00D5E">
        <w:tc>
          <w:tcPr>
            <w:tcW w:w="6663" w:type="dxa"/>
          </w:tcPr>
          <w:p w14:paraId="438CBBCC" w14:textId="0F8B3DEE" w:rsidR="00B35BC0" w:rsidRPr="0004091C" w:rsidRDefault="00656F2F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Food waste and scraps that accumulate for a long time are a breeding grounds for germs.</w:t>
            </w:r>
          </w:p>
        </w:tc>
        <w:tc>
          <w:tcPr>
            <w:tcW w:w="1417" w:type="dxa"/>
          </w:tcPr>
          <w:p w14:paraId="090D55C8" w14:textId="088854A2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A096DF" w14:textId="221E895C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C0" w:rsidRPr="0004091C" w14:paraId="606004A5" w14:textId="77777777" w:rsidTr="00C00D5E">
        <w:tc>
          <w:tcPr>
            <w:tcW w:w="6663" w:type="dxa"/>
          </w:tcPr>
          <w:p w14:paraId="69353C5A" w14:textId="3B6A0B5A" w:rsidR="00B35BC0" w:rsidRPr="0004091C" w:rsidRDefault="004150C1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Food waste and scraps that accumulate for a long time are a breeding grounds for germs.</w:t>
            </w:r>
          </w:p>
        </w:tc>
        <w:tc>
          <w:tcPr>
            <w:tcW w:w="1417" w:type="dxa"/>
          </w:tcPr>
          <w:p w14:paraId="0E1D936E" w14:textId="77777777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AD8F52" w14:textId="712385E4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C0" w:rsidRPr="0004091C" w14:paraId="7DB7A694" w14:textId="77777777" w:rsidTr="00C00D5E">
        <w:tc>
          <w:tcPr>
            <w:tcW w:w="6663" w:type="dxa"/>
          </w:tcPr>
          <w:p w14:paraId="5E9F0F32" w14:textId="5BF80049" w:rsidR="00B35BC0" w:rsidRPr="0004091C" w:rsidRDefault="004150C1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Segregating waste facilitates the work of waste disposal officers.</w:t>
            </w:r>
          </w:p>
        </w:tc>
        <w:tc>
          <w:tcPr>
            <w:tcW w:w="1417" w:type="dxa"/>
          </w:tcPr>
          <w:p w14:paraId="1716E887" w14:textId="456A87DC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4E34414" w14:textId="7AD4811F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C0" w:rsidRPr="0004091C" w14:paraId="7DACE798" w14:textId="77777777" w:rsidTr="00C00D5E">
        <w:tc>
          <w:tcPr>
            <w:tcW w:w="6663" w:type="dxa"/>
          </w:tcPr>
          <w:p w14:paraId="097E6A83" w14:textId="5E7EAE10" w:rsidR="00B35BC0" w:rsidRPr="0004091C" w:rsidRDefault="004150C1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Hazardous waste such as paint cans, insecticide sprays, or fluorescent light bulbs should be disposed separately from other kinds of waste, because it will contaminate the environment with toxic substances.</w:t>
            </w:r>
          </w:p>
        </w:tc>
        <w:tc>
          <w:tcPr>
            <w:tcW w:w="1417" w:type="dxa"/>
          </w:tcPr>
          <w:p w14:paraId="23A159D0" w14:textId="77777777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FFF3BFA" w14:textId="22EAD7AB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BC0" w:rsidRPr="0004091C" w14:paraId="6F66678F" w14:textId="77777777" w:rsidTr="00C00D5E">
        <w:tc>
          <w:tcPr>
            <w:tcW w:w="6663" w:type="dxa"/>
          </w:tcPr>
          <w:p w14:paraId="6D3DA322" w14:textId="7FC994BC" w:rsidR="00B35BC0" w:rsidRPr="0004091C" w:rsidRDefault="004150C1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The bins currently in use only rely on colors to distinguish the type of waste.</w:t>
            </w:r>
          </w:p>
        </w:tc>
        <w:tc>
          <w:tcPr>
            <w:tcW w:w="1417" w:type="dxa"/>
          </w:tcPr>
          <w:p w14:paraId="0279DDED" w14:textId="77777777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843782F" w14:textId="26607F4F" w:rsidR="00B35BC0" w:rsidRPr="0004091C" w:rsidRDefault="00B35BC0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0C1" w:rsidRPr="0004091C" w14:paraId="77004D98" w14:textId="77777777" w:rsidTr="00C00D5E">
        <w:tc>
          <w:tcPr>
            <w:tcW w:w="6663" w:type="dxa"/>
          </w:tcPr>
          <w:p w14:paraId="3ABF5AA9" w14:textId="54DEFFD4" w:rsidR="004150C1" w:rsidRPr="0004091C" w:rsidRDefault="0051436E" w:rsidP="00F86EF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Separation of food and recyclable waste before disposal is a way to reduce the amount of waste that will be accumulated at landfills.</w:t>
            </w:r>
          </w:p>
        </w:tc>
        <w:tc>
          <w:tcPr>
            <w:tcW w:w="1417" w:type="dxa"/>
          </w:tcPr>
          <w:p w14:paraId="5A05CA41" w14:textId="77777777" w:rsidR="004150C1" w:rsidRPr="0004091C" w:rsidRDefault="004150C1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B2CF6AE" w14:textId="77777777" w:rsidR="004150C1" w:rsidRPr="0004091C" w:rsidRDefault="004150C1" w:rsidP="00F86EF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28C1AE" w14:textId="77777777" w:rsidR="006F4582" w:rsidRPr="0004091C" w:rsidRDefault="006F4582" w:rsidP="007E4509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519B08C7" w14:textId="27EF3559" w:rsidR="000B5263" w:rsidRPr="0004091C" w:rsidRDefault="00C00D5E" w:rsidP="007E4509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04091C">
        <w:rPr>
          <w:rFonts w:ascii="Times New Roman" w:eastAsia="Calibri" w:hAnsi="Times New Roman" w:cs="Times New Roman"/>
          <w:b/>
          <w:bCs/>
          <w:sz w:val="24"/>
          <w:szCs w:val="24"/>
        </w:rPr>
        <w:t>Section 3</w:t>
      </w:r>
      <w:r w:rsidR="007C4AF7" w:rsidRPr="0004091C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 xml:space="preserve"> </w:t>
      </w:r>
      <w:r w:rsidR="00E705FE" w:rsidRPr="0004091C">
        <w:rPr>
          <w:rFonts w:ascii="Times New Roman" w:hAnsi="Times New Roman" w:cs="Times New Roman"/>
          <w:sz w:val="24"/>
          <w:szCs w:val="24"/>
        </w:rPr>
        <w:t>Attitudes towards waste management and segregation</w:t>
      </w:r>
    </w:p>
    <w:p w14:paraId="43AC8898" w14:textId="77777777" w:rsidR="008D403E" w:rsidRPr="0004091C" w:rsidRDefault="008C646B" w:rsidP="008C646B">
      <w:pPr>
        <w:tabs>
          <w:tab w:val="left" w:pos="1080"/>
        </w:tabs>
        <w:spacing w:after="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04091C">
        <w:rPr>
          <w:rFonts w:ascii="Times New Roman" w:eastAsia="Cordia New" w:hAnsi="Times New Roman" w:cs="Times New Roman"/>
          <w:sz w:val="24"/>
          <w:szCs w:val="24"/>
          <w:cs/>
          <w:lang w:eastAsia="zh-C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2"/>
        <w:gridCol w:w="1097"/>
        <w:gridCol w:w="837"/>
        <w:gridCol w:w="811"/>
        <w:gridCol w:w="1109"/>
        <w:gridCol w:w="1097"/>
      </w:tblGrid>
      <w:tr w:rsidR="00C00D5E" w:rsidRPr="0004091C" w14:paraId="2813EF0F" w14:textId="77777777" w:rsidTr="00C00D5E">
        <w:trPr>
          <w:trHeight w:val="597"/>
        </w:trPr>
        <w:tc>
          <w:tcPr>
            <w:tcW w:w="4896" w:type="dxa"/>
          </w:tcPr>
          <w:p w14:paraId="4D0101F0" w14:textId="78598FA2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selected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AB44268" w14:textId="7F38522C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3064710A" w14:textId="2EB56FFA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0481D0E5" w14:textId="01958564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sure</w:t>
            </w: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0460CC0A" w14:textId="602B1050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108060F2" w14:textId="6F1DB5BC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C00D5E" w:rsidRPr="0004091C" w14:paraId="76671A84" w14:textId="77777777" w:rsidTr="00C00D5E">
        <w:trPr>
          <w:trHeight w:val="675"/>
        </w:trPr>
        <w:tc>
          <w:tcPr>
            <w:tcW w:w="4896" w:type="dxa"/>
            <w:vAlign w:val="center"/>
          </w:tcPr>
          <w:p w14:paraId="1FC6E429" w14:textId="6CDBDF73" w:rsidR="00C00D5E" w:rsidRPr="0004091C" w:rsidRDefault="006C1787" w:rsidP="00C00D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Segregating solid waste helps to preserve the environment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2BC297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25D4D3D7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70CFAB0B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69E1B593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12FFB247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00D5E" w:rsidRPr="0004091C" w14:paraId="27F1506E" w14:textId="77777777" w:rsidTr="00C00D5E">
        <w:trPr>
          <w:trHeight w:val="295"/>
        </w:trPr>
        <w:tc>
          <w:tcPr>
            <w:tcW w:w="4896" w:type="dxa"/>
            <w:vAlign w:val="center"/>
          </w:tcPr>
          <w:p w14:paraId="6C713A27" w14:textId="1B243A48" w:rsidR="00C00D5E" w:rsidRPr="0004091C" w:rsidRDefault="00264A08" w:rsidP="00C00D5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le of recyclable waste such as plastic bottles and paper can generate extra income for households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ED0E247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3E859E3A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2713E825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41BD9B73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2201539C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00D5E" w:rsidRPr="0004091C" w14:paraId="3BCEDA10" w14:textId="77777777" w:rsidTr="00C00D5E">
        <w:trPr>
          <w:trHeight w:val="597"/>
        </w:trPr>
        <w:tc>
          <w:tcPr>
            <w:tcW w:w="4896" w:type="dxa"/>
            <w:vAlign w:val="center"/>
          </w:tcPr>
          <w:p w14:paraId="6FA74DBF" w14:textId="6884C06C" w:rsidR="00C00D5E" w:rsidRPr="0004091C" w:rsidRDefault="00FB05C6" w:rsidP="00C00D5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Collecting recyclable waste to be reused makes the house dirty and requires having a waste collection area or source inside the house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5E84AA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45140D01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2D43AF64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18AC50E5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25A81232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00D5E" w:rsidRPr="0004091C" w14:paraId="6D1A6912" w14:textId="77777777" w:rsidTr="00C00D5E">
        <w:trPr>
          <w:trHeight w:val="587"/>
        </w:trPr>
        <w:tc>
          <w:tcPr>
            <w:tcW w:w="4896" w:type="dxa"/>
            <w:vAlign w:val="center"/>
          </w:tcPr>
          <w:p w14:paraId="09905FBF" w14:textId="3E3773BD" w:rsidR="00C00D5E" w:rsidRPr="0004091C" w:rsidRDefault="00FB05C6" w:rsidP="00C00D5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Since we are not the only ones affected by waste, but everyone else is too, we shouldn’t worry too much about it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2B5E441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17023821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4B300B67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0D324EDB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5E07D244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00D5E" w:rsidRPr="0004091C" w14:paraId="4C7716D0" w14:textId="77777777" w:rsidTr="00C00D5E">
        <w:trPr>
          <w:trHeight w:val="554"/>
        </w:trPr>
        <w:tc>
          <w:tcPr>
            <w:tcW w:w="4896" w:type="dxa"/>
            <w:vAlign w:val="center"/>
          </w:tcPr>
          <w:p w14:paraId="293DC6BC" w14:textId="4144D30C" w:rsidR="00C00D5E" w:rsidRPr="0004091C" w:rsidRDefault="00435017" w:rsidP="00C00D5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Bringing food waste or scraps to produce compost or bio-fertilizer is complicated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1FDE30D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43FC51E0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41DDC449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73BFEA0D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2482E425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00D5E" w:rsidRPr="0004091C" w14:paraId="363A5FAF" w14:textId="77777777" w:rsidTr="00C00D5E">
        <w:trPr>
          <w:trHeight w:val="597"/>
        </w:trPr>
        <w:tc>
          <w:tcPr>
            <w:tcW w:w="4896" w:type="dxa"/>
            <w:vAlign w:val="center"/>
          </w:tcPr>
          <w:p w14:paraId="0FB30C52" w14:textId="2D9C9651" w:rsidR="00C00D5E" w:rsidRPr="0004091C" w:rsidRDefault="002C49A4" w:rsidP="00C00D5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There is no need to separate waste because in the end waste collectors dump everything together anyway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2EC68B3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22797CBC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29B30CBE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54FCA3B2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7B20D939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00D5E" w:rsidRPr="0004091C" w14:paraId="1E726E46" w14:textId="77777777" w:rsidTr="00C00D5E">
        <w:trPr>
          <w:trHeight w:val="335"/>
        </w:trPr>
        <w:tc>
          <w:tcPr>
            <w:tcW w:w="4896" w:type="dxa"/>
            <w:vAlign w:val="center"/>
          </w:tcPr>
          <w:p w14:paraId="78759FB4" w14:textId="583844CF" w:rsidR="00C00D5E" w:rsidRPr="0004091C" w:rsidRDefault="00EC3703" w:rsidP="00C00D5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Waste disposal and segregation is the duty of authorities, not of common people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37CA224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6F6532B1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1856948F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4C8DE6EC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7AE0D5AE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00D5E" w:rsidRPr="0004091C" w14:paraId="4A4FCC90" w14:textId="77777777" w:rsidTr="00C00D5E">
        <w:trPr>
          <w:trHeight w:val="586"/>
        </w:trPr>
        <w:tc>
          <w:tcPr>
            <w:tcW w:w="4896" w:type="dxa"/>
            <w:vAlign w:val="center"/>
          </w:tcPr>
          <w:p w14:paraId="26FD22DC" w14:textId="34FB568D" w:rsidR="00C00D5E" w:rsidRPr="0004091C" w:rsidRDefault="00D413A9" w:rsidP="00C00D5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Segregating waste before disposing of it is a social responsibility that helps to reduce the impact of the waste we generate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82F2AEF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248F0AF0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1EA3532F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7ABAFC2D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72693CD6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00D5E" w:rsidRPr="0004091C" w14:paraId="551CC8FD" w14:textId="77777777" w:rsidTr="00C00D5E">
        <w:trPr>
          <w:trHeight w:val="130"/>
        </w:trPr>
        <w:tc>
          <w:tcPr>
            <w:tcW w:w="4896" w:type="dxa"/>
            <w:vAlign w:val="center"/>
          </w:tcPr>
          <w:p w14:paraId="72677CA9" w14:textId="774F827B" w:rsidR="00C00D5E" w:rsidRPr="0004091C" w:rsidRDefault="00343CA1" w:rsidP="00C00D5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Since households have already paid for waste collection, there is no need to sort waste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726631F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66B55C53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56A3C19B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63472EE6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3CDF145B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  <w:tr w:rsidR="00C00D5E" w:rsidRPr="0004091C" w14:paraId="286FEDF8" w14:textId="77777777" w:rsidTr="00C00D5E">
        <w:trPr>
          <w:trHeight w:val="96"/>
        </w:trPr>
        <w:tc>
          <w:tcPr>
            <w:tcW w:w="4896" w:type="dxa"/>
            <w:vAlign w:val="center"/>
          </w:tcPr>
          <w:p w14:paraId="4C577B42" w14:textId="4B1CFEF1" w:rsidR="00C00D5E" w:rsidRPr="0004091C" w:rsidRDefault="002065E7" w:rsidP="00C00D5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People who can't see don't need to separate their waste in public places based on waste bin color.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3207BA7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203485FE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14:paraId="1A053053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838" w:type="dxa"/>
            <w:tcBorders>
              <w:right w:val="single" w:sz="4" w:space="0" w:color="auto"/>
            </w:tcBorders>
          </w:tcPr>
          <w:p w14:paraId="541BABD4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</w:tcPr>
          <w:p w14:paraId="449BCF63" w14:textId="77777777" w:rsidR="00C00D5E" w:rsidRPr="0004091C" w:rsidRDefault="00C00D5E" w:rsidP="00C0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</w:p>
        </w:tc>
      </w:tr>
    </w:tbl>
    <w:p w14:paraId="6909173C" w14:textId="77777777" w:rsidR="008D403E" w:rsidRPr="0004091C" w:rsidRDefault="008D403E" w:rsidP="007E4509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</w:p>
    <w:p w14:paraId="6040D430" w14:textId="77777777" w:rsidR="004B1A17" w:rsidRPr="0004091C" w:rsidRDefault="004B1A17" w:rsidP="007E4509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</w:p>
    <w:p w14:paraId="0CC247D7" w14:textId="04687F4E" w:rsidR="00F811CE" w:rsidRPr="0004091C" w:rsidRDefault="00E84B9E" w:rsidP="00F811CE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04091C">
        <w:rPr>
          <w:rFonts w:ascii="Times New Roman" w:eastAsia="Calibri" w:hAnsi="Times New Roman" w:cs="Times New Roman"/>
          <w:b/>
          <w:bCs/>
          <w:sz w:val="24"/>
          <w:szCs w:val="24"/>
        </w:rPr>
        <w:t>Section</w:t>
      </w:r>
      <w:r w:rsidR="00F811CE" w:rsidRPr="0004091C">
        <w:rPr>
          <w:rFonts w:ascii="Times New Roman" w:eastAsia="Calibri" w:hAnsi="Times New Roman" w:cs="Times New Roman"/>
          <w:b/>
          <w:bCs/>
          <w:sz w:val="24"/>
          <w:szCs w:val="24"/>
          <w:cs/>
        </w:rPr>
        <w:t xml:space="preserve"> </w:t>
      </w:r>
      <w:r w:rsidR="00F811CE" w:rsidRPr="0004091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811CE" w:rsidRPr="0004091C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4091C">
        <w:rPr>
          <w:rFonts w:ascii="Times New Roman" w:hAnsi="Times New Roman" w:cs="Times New Roman"/>
          <w:sz w:val="24"/>
          <w:szCs w:val="24"/>
        </w:rPr>
        <w:t>Self-perceptions regarding efficacy in</w:t>
      </w:r>
      <w:r w:rsidR="00DA79C3" w:rsidRPr="0004091C">
        <w:rPr>
          <w:rFonts w:ascii="Times New Roman" w:hAnsi="Times New Roman" w:cs="Times New Roman"/>
          <w:sz w:val="24"/>
          <w:szCs w:val="24"/>
        </w:rPr>
        <w:t xml:space="preserve"> waste segregation 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3932"/>
        <w:gridCol w:w="1243"/>
        <w:gridCol w:w="1176"/>
        <w:gridCol w:w="1403"/>
        <w:gridCol w:w="1243"/>
        <w:gridCol w:w="1176"/>
      </w:tblGrid>
      <w:tr w:rsidR="00E84B9E" w:rsidRPr="0004091C" w14:paraId="0B10D26F" w14:textId="77777777" w:rsidTr="0004091C">
        <w:tc>
          <w:tcPr>
            <w:tcW w:w="3932" w:type="dxa"/>
          </w:tcPr>
          <w:p w14:paraId="144AB4DC" w14:textId="65927010" w:rsidR="00E84B9E" w:rsidRPr="0004091C" w:rsidRDefault="00E84B9E" w:rsidP="00E84B9E">
            <w:pPr>
              <w:jc w:val="center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243" w:type="dxa"/>
          </w:tcPr>
          <w:p w14:paraId="110926C7" w14:textId="1FE1ECE1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st Confident</w:t>
            </w:r>
          </w:p>
        </w:tc>
        <w:tc>
          <w:tcPr>
            <w:tcW w:w="1176" w:type="dxa"/>
          </w:tcPr>
          <w:p w14:paraId="473AFFD9" w14:textId="394930CE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so confident</w:t>
            </w:r>
          </w:p>
        </w:tc>
        <w:tc>
          <w:tcPr>
            <w:tcW w:w="1403" w:type="dxa"/>
          </w:tcPr>
          <w:p w14:paraId="6403A93E" w14:textId="47E22A19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ly confident</w:t>
            </w:r>
          </w:p>
        </w:tc>
        <w:tc>
          <w:tcPr>
            <w:tcW w:w="1243" w:type="dxa"/>
          </w:tcPr>
          <w:p w14:paraId="0BF6686E" w14:textId="4A75E410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t</w:t>
            </w:r>
          </w:p>
        </w:tc>
        <w:tc>
          <w:tcPr>
            <w:tcW w:w="1176" w:type="dxa"/>
          </w:tcPr>
          <w:p w14:paraId="2F52804D" w14:textId="27BB11A1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confident</w:t>
            </w:r>
          </w:p>
        </w:tc>
      </w:tr>
      <w:tr w:rsidR="00E84B9E" w:rsidRPr="0004091C" w14:paraId="2A6B574F" w14:textId="77777777" w:rsidTr="0004091C">
        <w:tc>
          <w:tcPr>
            <w:tcW w:w="3932" w:type="dxa"/>
          </w:tcPr>
          <w:p w14:paraId="1F65923E" w14:textId="38019B01" w:rsidR="00E84B9E" w:rsidRPr="0004091C" w:rsidRDefault="00F329CD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learn about waste segregation.</w:t>
            </w:r>
          </w:p>
        </w:tc>
        <w:tc>
          <w:tcPr>
            <w:tcW w:w="1243" w:type="dxa"/>
          </w:tcPr>
          <w:p w14:paraId="16A8048E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46C37F9F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5503CDE7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0DFEFA47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09D423BA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E84B9E" w:rsidRPr="0004091C" w14:paraId="04E39D46" w14:textId="77777777" w:rsidTr="0004091C">
        <w:tc>
          <w:tcPr>
            <w:tcW w:w="3932" w:type="dxa"/>
          </w:tcPr>
          <w:p w14:paraId="345FF065" w14:textId="38352799" w:rsidR="00E84B9E" w:rsidRPr="0004091C" w:rsidRDefault="00F329CD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separate recyclable waste from general waste.</w:t>
            </w:r>
          </w:p>
        </w:tc>
        <w:tc>
          <w:tcPr>
            <w:tcW w:w="1243" w:type="dxa"/>
          </w:tcPr>
          <w:p w14:paraId="5F9631D9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200345E6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389D49E5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052898A8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01751CEF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E84B9E" w:rsidRPr="0004091C" w14:paraId="55AF3284" w14:textId="77777777" w:rsidTr="0004091C">
        <w:tc>
          <w:tcPr>
            <w:tcW w:w="3932" w:type="dxa"/>
          </w:tcPr>
          <w:p w14:paraId="73014923" w14:textId="1A779E20" w:rsidR="00E84B9E" w:rsidRPr="0004091C" w:rsidRDefault="00506AE9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correctly classify recyclable waste.</w:t>
            </w:r>
          </w:p>
        </w:tc>
        <w:tc>
          <w:tcPr>
            <w:tcW w:w="1243" w:type="dxa"/>
          </w:tcPr>
          <w:p w14:paraId="135FC2F2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5BC681DF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69713E8C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38796856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24A47F2A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E84B9E" w:rsidRPr="0004091C" w14:paraId="4E5D1E6A" w14:textId="77777777" w:rsidTr="0004091C">
        <w:tc>
          <w:tcPr>
            <w:tcW w:w="3932" w:type="dxa"/>
          </w:tcPr>
          <w:p w14:paraId="395D79B5" w14:textId="1C6CDF28" w:rsidR="00E84B9E" w:rsidRPr="0004091C" w:rsidRDefault="00506AE9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organize areas and sources of waste in my house before selling it.</w:t>
            </w:r>
          </w:p>
        </w:tc>
        <w:tc>
          <w:tcPr>
            <w:tcW w:w="1243" w:type="dxa"/>
          </w:tcPr>
          <w:p w14:paraId="5212DA23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38475233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23292E12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7DD91D36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0D42950F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E84B9E" w:rsidRPr="0004091C" w14:paraId="6711EDF8" w14:textId="77777777" w:rsidTr="0004091C">
        <w:tc>
          <w:tcPr>
            <w:tcW w:w="3932" w:type="dxa"/>
          </w:tcPr>
          <w:p w14:paraId="6564AAA9" w14:textId="6FA50BD6" w:rsidR="00E84B9E" w:rsidRPr="0004091C" w:rsidRDefault="002E5885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find and contact buyers of recyclable waste.</w:t>
            </w:r>
          </w:p>
        </w:tc>
        <w:tc>
          <w:tcPr>
            <w:tcW w:w="1243" w:type="dxa"/>
          </w:tcPr>
          <w:p w14:paraId="61F413A6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6BA2A39D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596BB5D8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142C0A65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78977FE2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2E5885" w:rsidRPr="0004091C" w14:paraId="68425512" w14:textId="77777777" w:rsidTr="0004091C">
        <w:tc>
          <w:tcPr>
            <w:tcW w:w="3932" w:type="dxa"/>
          </w:tcPr>
          <w:p w14:paraId="5D2B6789" w14:textId="5A546622" w:rsidR="002E5885" w:rsidRPr="0004091C" w:rsidRDefault="00F60DF4" w:rsidP="00E84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sell recyclable waste without being cheated on its weight.</w:t>
            </w:r>
          </w:p>
        </w:tc>
        <w:tc>
          <w:tcPr>
            <w:tcW w:w="1243" w:type="dxa"/>
          </w:tcPr>
          <w:p w14:paraId="652FDCF1" w14:textId="77777777" w:rsidR="002E5885" w:rsidRPr="0004091C" w:rsidRDefault="002E588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783BF226" w14:textId="77777777" w:rsidR="002E5885" w:rsidRPr="0004091C" w:rsidRDefault="002E588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2EC58B86" w14:textId="77777777" w:rsidR="002E5885" w:rsidRPr="0004091C" w:rsidRDefault="002E588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6B8666EC" w14:textId="77777777" w:rsidR="002E5885" w:rsidRPr="0004091C" w:rsidRDefault="002E588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1E27645F" w14:textId="77777777" w:rsidR="002E5885" w:rsidRPr="0004091C" w:rsidRDefault="002E588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F60DF4" w:rsidRPr="0004091C" w14:paraId="4F39E1C5" w14:textId="77777777" w:rsidTr="0004091C">
        <w:tc>
          <w:tcPr>
            <w:tcW w:w="3932" w:type="dxa"/>
          </w:tcPr>
          <w:p w14:paraId="2C4405A1" w14:textId="24A72121" w:rsidR="00F60DF4" w:rsidRPr="0004091C" w:rsidRDefault="00F60DF4" w:rsidP="00E84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take care of my household’s waste segregation.</w:t>
            </w:r>
          </w:p>
        </w:tc>
        <w:tc>
          <w:tcPr>
            <w:tcW w:w="1243" w:type="dxa"/>
          </w:tcPr>
          <w:p w14:paraId="4898CB54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28BD2730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7B9535D3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263ED43E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53611A46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F60DF4" w:rsidRPr="0004091C" w14:paraId="12CA2513" w14:textId="77777777" w:rsidTr="0004091C">
        <w:tc>
          <w:tcPr>
            <w:tcW w:w="3932" w:type="dxa"/>
          </w:tcPr>
          <w:p w14:paraId="5644B3AC" w14:textId="2302E919" w:rsidR="00F60DF4" w:rsidRPr="0004091C" w:rsidRDefault="001C4D8C" w:rsidP="00E84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find uses for food waste in my household instead of throwing it in the trash.</w:t>
            </w:r>
          </w:p>
        </w:tc>
        <w:tc>
          <w:tcPr>
            <w:tcW w:w="1243" w:type="dxa"/>
          </w:tcPr>
          <w:p w14:paraId="24ADAB26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358B863B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44A94C77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2DE75290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1E573648" w14:textId="77777777" w:rsidR="00F60DF4" w:rsidRPr="0004091C" w:rsidRDefault="00F60DF4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1C4D8C" w:rsidRPr="0004091C" w14:paraId="5ACEBBF9" w14:textId="77777777" w:rsidTr="0004091C">
        <w:tc>
          <w:tcPr>
            <w:tcW w:w="3932" w:type="dxa"/>
          </w:tcPr>
          <w:p w14:paraId="72AC4E74" w14:textId="10C510F2" w:rsidR="001C4D8C" w:rsidRPr="0004091C" w:rsidRDefault="0047557E" w:rsidP="00E84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correctly dispose of waste in the different colored bins at public places.</w:t>
            </w:r>
          </w:p>
        </w:tc>
        <w:tc>
          <w:tcPr>
            <w:tcW w:w="1243" w:type="dxa"/>
          </w:tcPr>
          <w:p w14:paraId="574AACBA" w14:textId="77777777" w:rsidR="001C4D8C" w:rsidRPr="0004091C" w:rsidRDefault="001C4D8C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66D14DAF" w14:textId="77777777" w:rsidR="001C4D8C" w:rsidRPr="0004091C" w:rsidRDefault="001C4D8C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069E24EB" w14:textId="77777777" w:rsidR="001C4D8C" w:rsidRPr="0004091C" w:rsidRDefault="001C4D8C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7BFB05E3" w14:textId="77777777" w:rsidR="001C4D8C" w:rsidRPr="0004091C" w:rsidRDefault="001C4D8C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681DD058" w14:textId="77777777" w:rsidR="001C4D8C" w:rsidRPr="0004091C" w:rsidRDefault="001C4D8C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47557E" w:rsidRPr="0004091C" w14:paraId="12953541" w14:textId="77777777" w:rsidTr="0004091C">
        <w:tc>
          <w:tcPr>
            <w:tcW w:w="3932" w:type="dxa"/>
          </w:tcPr>
          <w:p w14:paraId="5F37E5D0" w14:textId="76B5F8C0" w:rsidR="0047557E" w:rsidRPr="0004091C" w:rsidRDefault="0047557E" w:rsidP="00E84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join groups of people in the community to segregate waste.</w:t>
            </w:r>
          </w:p>
        </w:tc>
        <w:tc>
          <w:tcPr>
            <w:tcW w:w="1243" w:type="dxa"/>
          </w:tcPr>
          <w:p w14:paraId="7E7855B8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697D6908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0B33350C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4686B85E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395BD207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47557E" w:rsidRPr="0004091C" w14:paraId="7CB461FF" w14:textId="77777777" w:rsidTr="0004091C">
        <w:tc>
          <w:tcPr>
            <w:tcW w:w="3932" w:type="dxa"/>
          </w:tcPr>
          <w:p w14:paraId="41C5A79C" w14:textId="2A07D0EE" w:rsidR="0047557E" w:rsidRPr="0004091C" w:rsidRDefault="0047557E" w:rsidP="00E84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an reduce the environmental impact of waste.</w:t>
            </w:r>
          </w:p>
        </w:tc>
        <w:tc>
          <w:tcPr>
            <w:tcW w:w="1243" w:type="dxa"/>
          </w:tcPr>
          <w:p w14:paraId="56BBD4BA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7EDCC13A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403" w:type="dxa"/>
          </w:tcPr>
          <w:p w14:paraId="75EDD038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243" w:type="dxa"/>
          </w:tcPr>
          <w:p w14:paraId="3F59E1D0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176" w:type="dxa"/>
          </w:tcPr>
          <w:p w14:paraId="7638D0EF" w14:textId="77777777" w:rsidR="0047557E" w:rsidRPr="0004091C" w:rsidRDefault="0047557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</w:p>
        </w:tc>
      </w:tr>
    </w:tbl>
    <w:p w14:paraId="35E34073" w14:textId="77777777" w:rsidR="006F4582" w:rsidRPr="0004091C" w:rsidRDefault="006F4582" w:rsidP="00F811C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998F8BC" w14:textId="77777777" w:rsidR="004B1A17" w:rsidRPr="0004091C" w:rsidRDefault="004B1A17" w:rsidP="00F811C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A2C5131" w14:textId="606A65F7" w:rsidR="00F811CE" w:rsidRPr="0004091C" w:rsidRDefault="00E84B9E" w:rsidP="00F811CE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04091C">
        <w:rPr>
          <w:rFonts w:ascii="Times New Roman" w:eastAsia="Calibri" w:hAnsi="Times New Roman" w:cs="Times New Roman"/>
          <w:b/>
          <w:bCs/>
          <w:sz w:val="24"/>
          <w:szCs w:val="24"/>
        </w:rPr>
        <w:t>Section 5</w:t>
      </w:r>
      <w:r w:rsidR="00F811CE" w:rsidRPr="0004091C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Pr="0004091C">
        <w:rPr>
          <w:rFonts w:ascii="Times New Roman" w:hAnsi="Times New Roman" w:cs="Times New Roman"/>
          <w:sz w:val="24"/>
          <w:szCs w:val="24"/>
        </w:rPr>
        <w:t>Intrinsic motivations for</w:t>
      </w:r>
      <w:r w:rsidR="009D012F" w:rsidRPr="0004091C">
        <w:rPr>
          <w:rFonts w:ascii="Times New Roman" w:hAnsi="Times New Roman" w:cs="Times New Roman"/>
          <w:sz w:val="24"/>
          <w:szCs w:val="24"/>
        </w:rPr>
        <w:t xml:space="preserve"> waste segregation</w:t>
      </w:r>
      <w:r w:rsidRPr="0004091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4916"/>
        <w:gridCol w:w="1019"/>
        <w:gridCol w:w="1007"/>
        <w:gridCol w:w="1216"/>
        <w:gridCol w:w="1005"/>
        <w:gridCol w:w="1010"/>
      </w:tblGrid>
      <w:tr w:rsidR="00E84B9E" w:rsidRPr="0004091C" w14:paraId="724A1CB9" w14:textId="77777777" w:rsidTr="00682F6A">
        <w:tc>
          <w:tcPr>
            <w:tcW w:w="5070" w:type="dxa"/>
          </w:tcPr>
          <w:p w14:paraId="7A810460" w14:textId="183362EA" w:rsidR="00E84B9E" w:rsidRPr="0004091C" w:rsidRDefault="00C26074" w:rsidP="00E84B9E">
            <w:pPr>
              <w:jc w:val="center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020" w:type="dxa"/>
          </w:tcPr>
          <w:p w14:paraId="4291DBB9" w14:textId="62157FD1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</w:p>
        </w:tc>
        <w:tc>
          <w:tcPr>
            <w:tcW w:w="1021" w:type="dxa"/>
          </w:tcPr>
          <w:p w14:paraId="571CB4AB" w14:textId="6DD5549B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020" w:type="dxa"/>
          </w:tcPr>
          <w:p w14:paraId="11AE6B1C" w14:textId="2C1BBCCA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021" w:type="dxa"/>
          </w:tcPr>
          <w:p w14:paraId="6FA22CAF" w14:textId="3F265C3D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021" w:type="dxa"/>
          </w:tcPr>
          <w:p w14:paraId="7B3318C4" w14:textId="3DAD553F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st</w:t>
            </w:r>
          </w:p>
        </w:tc>
      </w:tr>
      <w:tr w:rsidR="00E84B9E" w:rsidRPr="0004091C" w14:paraId="5446E9EB" w14:textId="77777777" w:rsidTr="00682F6A">
        <w:tc>
          <w:tcPr>
            <w:tcW w:w="5070" w:type="dxa"/>
          </w:tcPr>
          <w:p w14:paraId="7268016F" w14:textId="1720CAEA" w:rsidR="00E84B9E" w:rsidRPr="0004091C" w:rsidRDefault="00C26074" w:rsidP="00E84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 xml:space="preserve">I segregate waste because I </w:t>
            </w:r>
            <w:r w:rsidR="00331D1C" w:rsidRPr="0004091C">
              <w:rPr>
                <w:rFonts w:ascii="Times New Roman" w:hAnsi="Times New Roman" w:cs="Times New Roman"/>
                <w:sz w:val="24"/>
                <w:szCs w:val="24"/>
              </w:rPr>
              <w:t xml:space="preserve">feel good </w:t>
            </w: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to make a small income from waste/leftovers.</w:t>
            </w:r>
          </w:p>
        </w:tc>
        <w:tc>
          <w:tcPr>
            <w:tcW w:w="1020" w:type="dxa"/>
          </w:tcPr>
          <w:p w14:paraId="1B0BE7DA" w14:textId="70881B75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32CA58A8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0" w:type="dxa"/>
          </w:tcPr>
          <w:p w14:paraId="17B8034B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09631B0F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3A11B483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</w:tr>
      <w:tr w:rsidR="00E84B9E" w:rsidRPr="0004091C" w14:paraId="3C2CFACA" w14:textId="77777777" w:rsidTr="00682F6A">
        <w:tc>
          <w:tcPr>
            <w:tcW w:w="5070" w:type="dxa"/>
          </w:tcPr>
          <w:p w14:paraId="77BC81FA" w14:textId="0EC631FD" w:rsidR="00E84B9E" w:rsidRPr="0004091C" w:rsidRDefault="00C37748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segregate waste because I feel that my competence or intelligence allows me to find ways to make money.</w:t>
            </w:r>
          </w:p>
        </w:tc>
        <w:tc>
          <w:tcPr>
            <w:tcW w:w="1020" w:type="dxa"/>
          </w:tcPr>
          <w:p w14:paraId="15D35D3E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68ACCC18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0" w:type="dxa"/>
          </w:tcPr>
          <w:p w14:paraId="481E93E1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581BEC70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424A6C63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</w:tr>
      <w:tr w:rsidR="00E84B9E" w:rsidRPr="0004091C" w14:paraId="3DD5778B" w14:textId="77777777" w:rsidTr="00F915BB">
        <w:tc>
          <w:tcPr>
            <w:tcW w:w="5070" w:type="dxa"/>
            <w:shd w:val="clear" w:color="auto" w:fill="FFFFFF" w:themeFill="background1"/>
          </w:tcPr>
          <w:p w14:paraId="7C738E2E" w14:textId="5229B1A1" w:rsidR="00E84B9E" w:rsidRPr="0004091C" w:rsidRDefault="00D83813" w:rsidP="00E84B9E">
            <w:pPr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segregate waste because I feel good about helping the community.</w:t>
            </w:r>
          </w:p>
        </w:tc>
        <w:tc>
          <w:tcPr>
            <w:tcW w:w="1020" w:type="dxa"/>
          </w:tcPr>
          <w:p w14:paraId="782264E2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5A852650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0" w:type="dxa"/>
          </w:tcPr>
          <w:p w14:paraId="411BC0C6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60BF537B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26F27093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</w:tr>
      <w:tr w:rsidR="00E84B9E" w:rsidRPr="0004091C" w14:paraId="3E4FBDFE" w14:textId="77777777" w:rsidTr="00682F6A">
        <w:tc>
          <w:tcPr>
            <w:tcW w:w="5070" w:type="dxa"/>
          </w:tcPr>
          <w:p w14:paraId="3913948E" w14:textId="05EAEB2B" w:rsidR="00E84B9E" w:rsidRPr="0004091C" w:rsidRDefault="009F1BC7" w:rsidP="00E84B9E">
            <w:pPr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segregate waste because I feel valuable by reducing the workload of waste collectors.</w:t>
            </w:r>
          </w:p>
        </w:tc>
        <w:tc>
          <w:tcPr>
            <w:tcW w:w="1020" w:type="dxa"/>
          </w:tcPr>
          <w:p w14:paraId="3F36EAF8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38E10EB3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0" w:type="dxa"/>
          </w:tcPr>
          <w:p w14:paraId="2CFDC45E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1E630DBC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5912B8FE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</w:tr>
      <w:tr w:rsidR="00E84B9E" w:rsidRPr="0004091C" w14:paraId="29F65E50" w14:textId="77777777" w:rsidTr="00682F6A">
        <w:tc>
          <w:tcPr>
            <w:tcW w:w="5070" w:type="dxa"/>
          </w:tcPr>
          <w:p w14:paraId="14388B53" w14:textId="061A79C5" w:rsidR="00E84B9E" w:rsidRPr="0004091C" w:rsidRDefault="00082765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segregate waste because I feel that I am helping to preserve the environment.</w:t>
            </w:r>
          </w:p>
        </w:tc>
        <w:tc>
          <w:tcPr>
            <w:tcW w:w="1020" w:type="dxa"/>
          </w:tcPr>
          <w:p w14:paraId="58459EA8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01E47305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0" w:type="dxa"/>
          </w:tcPr>
          <w:p w14:paraId="341D2E14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5E7D9600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12F05B97" w14:textId="77777777" w:rsidR="00E84B9E" w:rsidRPr="0004091C" w:rsidRDefault="00E84B9E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</w:tr>
      <w:tr w:rsidR="00082765" w:rsidRPr="0004091C" w14:paraId="0ABEC5E1" w14:textId="77777777" w:rsidTr="00682F6A">
        <w:tc>
          <w:tcPr>
            <w:tcW w:w="5070" w:type="dxa"/>
          </w:tcPr>
          <w:p w14:paraId="50B66A58" w14:textId="1201BEE8" w:rsidR="00082765" w:rsidRPr="0004091C" w:rsidRDefault="00042598" w:rsidP="00E84B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segregate waste because I feel responsible for the waste I produce.</w:t>
            </w:r>
          </w:p>
        </w:tc>
        <w:tc>
          <w:tcPr>
            <w:tcW w:w="1020" w:type="dxa"/>
          </w:tcPr>
          <w:p w14:paraId="011A9BC6" w14:textId="77777777" w:rsidR="00082765" w:rsidRPr="0004091C" w:rsidRDefault="0008276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74D69A52" w14:textId="77777777" w:rsidR="00082765" w:rsidRPr="0004091C" w:rsidRDefault="0008276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0" w:type="dxa"/>
          </w:tcPr>
          <w:p w14:paraId="67EB401D" w14:textId="77777777" w:rsidR="00082765" w:rsidRPr="0004091C" w:rsidRDefault="0008276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4707755F" w14:textId="77777777" w:rsidR="00082765" w:rsidRPr="0004091C" w:rsidRDefault="0008276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  <w:tc>
          <w:tcPr>
            <w:tcW w:w="1021" w:type="dxa"/>
          </w:tcPr>
          <w:p w14:paraId="042E9961" w14:textId="77777777" w:rsidR="00082765" w:rsidRPr="0004091C" w:rsidRDefault="00082765" w:rsidP="00E84B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  <w:cs/>
              </w:rPr>
            </w:pPr>
          </w:p>
        </w:tc>
      </w:tr>
    </w:tbl>
    <w:p w14:paraId="6B8CEE37" w14:textId="77777777" w:rsidR="009B68BE" w:rsidRPr="0004091C" w:rsidRDefault="009B68BE" w:rsidP="00F811CE">
      <w:pPr>
        <w:spacing w:after="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</w:p>
    <w:p w14:paraId="189B94F1" w14:textId="761C5356" w:rsidR="00E07B92" w:rsidRPr="0004091C" w:rsidRDefault="00E84B9E" w:rsidP="00A232B0">
      <w:pPr>
        <w:tabs>
          <w:tab w:val="left" w:pos="4950"/>
        </w:tabs>
        <w:spacing w:after="0" w:line="240" w:lineRule="auto"/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04091C">
        <w:rPr>
          <w:rFonts w:ascii="Times New Roman" w:eastAsia="Calibri" w:hAnsi="Times New Roman" w:cs="Times New Roman"/>
          <w:b/>
          <w:bCs/>
          <w:sz w:val="24"/>
          <w:szCs w:val="24"/>
        </w:rPr>
        <w:t>Section 6</w:t>
      </w:r>
      <w:r w:rsidR="0007779B" w:rsidRPr="0004091C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2032E" w:rsidRPr="0004091C">
        <w:rPr>
          <w:rFonts w:ascii="Times New Roman" w:hAnsi="Times New Roman" w:cs="Times New Roman"/>
          <w:sz w:val="24"/>
          <w:szCs w:val="24"/>
        </w:rPr>
        <w:t>Waste disposal and segregation behaviors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785"/>
        <w:gridCol w:w="1035"/>
        <w:gridCol w:w="1323"/>
        <w:gridCol w:w="1030"/>
      </w:tblGrid>
      <w:tr w:rsidR="00E84B9E" w:rsidRPr="0004091C" w14:paraId="0422C623" w14:textId="77777777" w:rsidTr="00682F6A">
        <w:tc>
          <w:tcPr>
            <w:tcW w:w="7054" w:type="dxa"/>
            <w:vAlign w:val="center"/>
          </w:tcPr>
          <w:p w14:paraId="23AD96D4" w14:textId="16687D47" w:rsidR="00E84B9E" w:rsidRPr="0004091C" w:rsidRDefault="00307908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  <w:r w:rsidRPr="0004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039" w:type="dxa"/>
          </w:tcPr>
          <w:p w14:paraId="29F7A7BF" w14:textId="05234251" w:rsidR="00E84B9E" w:rsidRPr="0004091C" w:rsidRDefault="00307908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  <w:r w:rsidRPr="0004091C"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1040" w:type="dxa"/>
          </w:tcPr>
          <w:p w14:paraId="0374FB46" w14:textId="36DC464C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  <w:r w:rsidRPr="0004091C"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1040" w:type="dxa"/>
          </w:tcPr>
          <w:p w14:paraId="3B7149A3" w14:textId="3B81AA8D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lang w:eastAsia="zh-CN"/>
              </w:rPr>
            </w:pPr>
            <w:r w:rsidRPr="0004091C">
              <w:rPr>
                <w:rFonts w:ascii="Times New Roman" w:eastAsia="Cordia New" w:hAnsi="Times New Roman" w:cs="Times New Roman"/>
                <w:b/>
                <w:bCs/>
                <w:sz w:val="24"/>
                <w:szCs w:val="24"/>
              </w:rPr>
              <w:t>Never</w:t>
            </w:r>
          </w:p>
        </w:tc>
      </w:tr>
      <w:tr w:rsidR="00E84B9E" w:rsidRPr="0004091C" w14:paraId="6B782626" w14:textId="77777777" w:rsidTr="00682F6A">
        <w:tc>
          <w:tcPr>
            <w:tcW w:w="7054" w:type="dxa"/>
            <w:vAlign w:val="center"/>
          </w:tcPr>
          <w:p w14:paraId="4DC20214" w14:textId="6349D938" w:rsidR="00E84B9E" w:rsidRPr="0004091C" w:rsidRDefault="00307908" w:rsidP="00E84B9E">
            <w:pPr>
              <w:tabs>
                <w:tab w:val="left" w:pos="4950"/>
              </w:tabs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collect recyclable waste and sell it to junk shops or scavengers.</w:t>
            </w:r>
          </w:p>
        </w:tc>
        <w:tc>
          <w:tcPr>
            <w:tcW w:w="1039" w:type="dxa"/>
          </w:tcPr>
          <w:p w14:paraId="26D68E50" w14:textId="4F29099C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101E4CC3" w14:textId="2893F4F4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75738311" w14:textId="301B763E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</w:tr>
      <w:tr w:rsidR="00E84B9E" w:rsidRPr="0004091C" w14:paraId="48043F40" w14:textId="77777777" w:rsidTr="00682F6A">
        <w:tc>
          <w:tcPr>
            <w:tcW w:w="7054" w:type="dxa"/>
            <w:vAlign w:val="center"/>
          </w:tcPr>
          <w:p w14:paraId="6BC5F015" w14:textId="3B8A6105" w:rsidR="00E84B9E" w:rsidRPr="0004091C" w:rsidRDefault="00153FF0" w:rsidP="00E84B9E">
            <w:pPr>
              <w:tabs>
                <w:tab w:val="left" w:pos="495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make compost/bio-extract water from food scraps or organic waste.</w:t>
            </w:r>
          </w:p>
        </w:tc>
        <w:tc>
          <w:tcPr>
            <w:tcW w:w="1039" w:type="dxa"/>
          </w:tcPr>
          <w:p w14:paraId="23984DF7" w14:textId="524B3ED2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24F3CBC8" w14:textId="01A5D78F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37DD8356" w14:textId="74627EC2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</w:tr>
      <w:tr w:rsidR="00E84B9E" w:rsidRPr="0004091C" w14:paraId="2762805C" w14:textId="77777777" w:rsidTr="00682F6A">
        <w:tc>
          <w:tcPr>
            <w:tcW w:w="7054" w:type="dxa"/>
            <w:vAlign w:val="center"/>
          </w:tcPr>
          <w:p w14:paraId="4517F0F9" w14:textId="09F585E5" w:rsidR="00E84B9E" w:rsidRPr="0004091C" w:rsidRDefault="00DC6AA7" w:rsidP="00E84B9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reuse recyclable waste such as plastic and glass bottles.</w:t>
            </w:r>
          </w:p>
        </w:tc>
        <w:tc>
          <w:tcPr>
            <w:tcW w:w="1039" w:type="dxa"/>
          </w:tcPr>
          <w:p w14:paraId="42846C81" w14:textId="0DF3646F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6D4367DA" w14:textId="7DA3BF6B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4DF411FA" w14:textId="2BB5EF22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</w:tr>
      <w:tr w:rsidR="00E84B9E" w:rsidRPr="0004091C" w14:paraId="37998981" w14:textId="77777777" w:rsidTr="00682F6A">
        <w:tc>
          <w:tcPr>
            <w:tcW w:w="7054" w:type="dxa"/>
            <w:vAlign w:val="center"/>
          </w:tcPr>
          <w:p w14:paraId="7AFF219D" w14:textId="6B6BE7C9" w:rsidR="00E84B9E" w:rsidRPr="0004091C" w:rsidRDefault="00DC6AA7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separate waste, such as paint cans, insecticide spray, and fluorescent light bulbs, putting it in plastic bags and writing a label to indicate hazardous waste before throwing it away.</w:t>
            </w:r>
          </w:p>
        </w:tc>
        <w:tc>
          <w:tcPr>
            <w:tcW w:w="1039" w:type="dxa"/>
          </w:tcPr>
          <w:p w14:paraId="28B96F1C" w14:textId="5DE4A52E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6CE84E60" w14:textId="11E01DD1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2713A479" w14:textId="4D60B3D7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</w:tr>
      <w:tr w:rsidR="00E84B9E" w:rsidRPr="0004091C" w14:paraId="2811CF19" w14:textId="77777777" w:rsidTr="00682F6A">
        <w:tc>
          <w:tcPr>
            <w:tcW w:w="7054" w:type="dxa"/>
            <w:vAlign w:val="center"/>
          </w:tcPr>
          <w:p w14:paraId="08E3096A" w14:textId="6CE97372" w:rsidR="00E84B9E" w:rsidRPr="0004091C" w:rsidRDefault="001964D2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sort out all kinds of household waste before discarding them.</w:t>
            </w:r>
          </w:p>
        </w:tc>
        <w:tc>
          <w:tcPr>
            <w:tcW w:w="1039" w:type="dxa"/>
          </w:tcPr>
          <w:p w14:paraId="08ECDFA2" w14:textId="5868B940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024BFF34" w14:textId="00E12583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388A2DF5" w14:textId="27A1AFC7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</w:tr>
      <w:tr w:rsidR="00E84B9E" w:rsidRPr="0004091C" w14:paraId="62C8CA65" w14:textId="77777777" w:rsidTr="00682F6A">
        <w:tc>
          <w:tcPr>
            <w:tcW w:w="7054" w:type="dxa"/>
            <w:vAlign w:val="center"/>
          </w:tcPr>
          <w:p w14:paraId="4E42BA50" w14:textId="3BCD3E98" w:rsidR="00E84B9E" w:rsidRPr="0004091C" w:rsidRDefault="00763876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segregate and dispose of food waste in a separate bag from recyclable waste.</w:t>
            </w:r>
          </w:p>
        </w:tc>
        <w:tc>
          <w:tcPr>
            <w:tcW w:w="1039" w:type="dxa"/>
          </w:tcPr>
          <w:p w14:paraId="70F26CCC" w14:textId="44B79B79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1F44B0DE" w14:textId="0CF8ED63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2941F7B6" w14:textId="4497C1F7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</w:tr>
      <w:tr w:rsidR="00E84B9E" w:rsidRPr="0004091C" w14:paraId="5958D37F" w14:textId="77777777" w:rsidTr="00682F6A">
        <w:tc>
          <w:tcPr>
            <w:tcW w:w="7054" w:type="dxa"/>
            <w:vAlign w:val="center"/>
          </w:tcPr>
          <w:p w14:paraId="4C097742" w14:textId="7FD4154B" w:rsidR="00E84B9E" w:rsidRPr="0004091C" w:rsidRDefault="00A12202" w:rsidP="00E84B9E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04091C">
              <w:rPr>
                <w:rFonts w:ascii="Times New Roman" w:hAnsi="Times New Roman" w:cs="Times New Roman"/>
                <w:sz w:val="24"/>
                <w:szCs w:val="24"/>
              </w:rPr>
              <w:t>I dispose of waste in public waste bins regardless of bin type.</w:t>
            </w:r>
          </w:p>
        </w:tc>
        <w:tc>
          <w:tcPr>
            <w:tcW w:w="1039" w:type="dxa"/>
          </w:tcPr>
          <w:p w14:paraId="2230EE67" w14:textId="21158CF4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4A36AD93" w14:textId="34AB0CC4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  <w:tc>
          <w:tcPr>
            <w:tcW w:w="1040" w:type="dxa"/>
          </w:tcPr>
          <w:p w14:paraId="2EADB72C" w14:textId="52D446C0" w:rsidR="00E84B9E" w:rsidRPr="0004091C" w:rsidRDefault="00E84B9E" w:rsidP="00E84B9E">
            <w:pPr>
              <w:tabs>
                <w:tab w:val="left" w:pos="4950"/>
              </w:tabs>
              <w:jc w:val="center"/>
              <w:rPr>
                <w:rFonts w:ascii="Times New Roman" w:eastAsia="Cordia New" w:hAnsi="Times New Roman" w:cs="Times New Roman"/>
                <w:sz w:val="24"/>
                <w:szCs w:val="24"/>
                <w:cs/>
                <w:lang w:eastAsia="zh-CN"/>
              </w:rPr>
            </w:pPr>
          </w:p>
        </w:tc>
      </w:tr>
    </w:tbl>
    <w:p w14:paraId="492FF66A" w14:textId="77777777" w:rsidR="0004091C" w:rsidRDefault="0004091C" w:rsidP="0004091C">
      <w:pPr>
        <w:spacing w:after="0" w:line="24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14:paraId="641CBD6F" w14:textId="6E763DDB" w:rsidR="00E20B10" w:rsidRPr="0004091C" w:rsidRDefault="00207695" w:rsidP="000409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4091C">
        <w:rPr>
          <w:rFonts w:ascii="Times New Roman" w:eastAsia="Calibri" w:hAnsi="Times New Roman" w:cs="Times New Roman"/>
          <w:b/>
          <w:bCs/>
          <w:sz w:val="24"/>
          <w:szCs w:val="24"/>
        </w:rPr>
        <w:t>Section 7</w:t>
      </w:r>
      <w:r w:rsidR="00E20B10" w:rsidRPr="0004091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lease mark </w:t>
      </w:r>
      <w:r w:rsidR="00E20B10" w:rsidRPr="0004091C">
        <w:rPr>
          <w:rFonts w:ascii="Times New Roman" w:hAnsi="Times New Roman" w:cs="Times New Roman"/>
          <w:sz w:val="24"/>
          <w:szCs w:val="24"/>
        </w:rPr>
        <w:sym w:font="Wingdings" w:char="F0FC"/>
      </w:r>
      <w:r w:rsidR="00E20B10" w:rsidRPr="0004091C">
        <w:rPr>
          <w:rFonts w:ascii="Times New Roman" w:hAnsi="Times New Roman" w:cs="Times New Roman"/>
          <w:sz w:val="24"/>
          <w:szCs w:val="24"/>
        </w:rPr>
        <w:t xml:space="preserve"> in the relevant</w:t>
      </w:r>
      <w:r w:rsidR="008F01D9" w:rsidRPr="0004091C">
        <w:rPr>
          <w:rFonts w:ascii="Times New Roman" w:hAnsi="Times New Roman" w:cs="Times New Roman"/>
          <w:sz w:val="24"/>
          <w:szCs w:val="24"/>
        </w:rPr>
        <w:t xml:space="preserve"> option</w:t>
      </w:r>
      <w:r w:rsidR="00E20B10" w:rsidRPr="0004091C">
        <w:rPr>
          <w:rFonts w:ascii="Times New Roman" w:hAnsi="Times New Roman" w:cs="Times New Roman"/>
          <w:sz w:val="24"/>
          <w:szCs w:val="24"/>
        </w:rPr>
        <w:t xml:space="preserve">. </w:t>
      </w:r>
      <w:r w:rsidR="00E20B10" w:rsidRPr="0004091C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14:paraId="12687212" w14:textId="3D9C3965" w:rsidR="00207695" w:rsidRPr="0004091C" w:rsidRDefault="00521654" w:rsidP="00207695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04091C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</w:p>
    <w:p w14:paraId="4FBC9109" w14:textId="77777777" w:rsidR="00E20B10" w:rsidRPr="00A14949" w:rsidRDefault="00E20B10" w:rsidP="0004091C">
      <w:pPr>
        <w:rPr>
          <w:rFonts w:ascii="Times New Roman" w:hAnsi="Times New Roman" w:cs="Times New Roman"/>
          <w:sz w:val="24"/>
          <w:szCs w:val="24"/>
        </w:rPr>
      </w:pPr>
      <w:r w:rsidRPr="00A14949">
        <w:rPr>
          <w:rFonts w:ascii="Times New Roman" w:hAnsi="Times New Roman" w:cs="Times New Roman"/>
          <w:sz w:val="24"/>
          <w:szCs w:val="24"/>
        </w:rPr>
        <w:t xml:space="preserve">How do you litter and segregate waste in public areas? </w:t>
      </w:r>
    </w:p>
    <w:p w14:paraId="7E9A4469" w14:textId="35CA2DDD" w:rsidR="00E20B10" w:rsidRPr="0004091C" w:rsidRDefault="00A14949" w:rsidP="00A14949">
      <w:pPr>
        <w:tabs>
          <w:tab w:val="left" w:pos="630"/>
        </w:tabs>
        <w:spacing w:after="0" w:line="240" w:lineRule="auto"/>
        <w:ind w:left="810" w:hanging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szCs w:val="22"/>
          <w:cs/>
        </w:rPr>
        <w:tab/>
      </w:r>
      <w:r w:rsidR="0004091C"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E20B10" w:rsidRPr="0004091C">
        <w:rPr>
          <w:rFonts w:ascii="Times New Roman" w:hAnsi="Times New Roman" w:cs="Times New Roman"/>
          <w:sz w:val="24"/>
          <w:szCs w:val="24"/>
        </w:rPr>
        <w:t>Discards and sorts waste properly according to waste bin type. Can choose more than 1 option</w:t>
      </w:r>
      <w:r w:rsidR="00C065E3" w:rsidRPr="0004091C">
        <w:rPr>
          <w:rFonts w:ascii="Times New Roman" w:hAnsi="Times New Roman" w:cs="Times New Roman"/>
          <w:sz w:val="24"/>
          <w:szCs w:val="24"/>
        </w:rPr>
        <w:t>.</w:t>
      </w:r>
    </w:p>
    <w:p w14:paraId="65793E07" w14:textId="102CD58F" w:rsidR="004B1A17" w:rsidRPr="0004091C" w:rsidRDefault="00E20B10" w:rsidP="00A14949">
      <w:pPr>
        <w:tabs>
          <w:tab w:val="left" w:pos="1134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4091C">
        <w:rPr>
          <w:rFonts w:ascii="Times New Roman" w:hAnsi="Times New Roman" w:cs="Times New Roman"/>
          <w:sz w:val="24"/>
          <w:szCs w:val="24"/>
        </w:rPr>
        <w:tab/>
      </w:r>
      <w:r w:rsidRPr="0004091C">
        <w:rPr>
          <w:rFonts w:ascii="Times New Roman" w:hAnsi="Times New Roman" w:cs="Times New Roman"/>
          <w:sz w:val="24"/>
          <w:szCs w:val="24"/>
        </w:rPr>
        <w:tab/>
      </w:r>
      <w:r w:rsidR="00A14949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A14949">
        <w:rPr>
          <w:rFonts w:ascii="Times New Roman" w:eastAsia="Calibri" w:hAnsi="Times New Roman" w:hint="cs"/>
          <w:szCs w:val="22"/>
          <w:cs/>
        </w:rPr>
        <w:t xml:space="preserve"> </w:t>
      </w:r>
      <w:r w:rsidRPr="0004091C">
        <w:rPr>
          <w:rFonts w:ascii="Times New Roman" w:hAnsi="Times New Roman" w:cs="Times New Roman"/>
          <w:sz w:val="24"/>
          <w:szCs w:val="24"/>
        </w:rPr>
        <w:t>Can see some colors, low vision or blindness in only one eye).</w:t>
      </w:r>
    </w:p>
    <w:p w14:paraId="2792B82D" w14:textId="23097E62" w:rsidR="00E20B10" w:rsidRPr="0004091C" w:rsidRDefault="00E20B10" w:rsidP="00A14949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5118205"/>
      <w:r w:rsidRPr="0004091C">
        <w:rPr>
          <w:rFonts w:ascii="Times New Roman" w:eastAsia="Calibri" w:hAnsi="Times New Roman" w:cs="Times New Roman"/>
          <w:sz w:val="24"/>
          <w:szCs w:val="24"/>
        </w:rPr>
        <w:tab/>
      </w:r>
      <w:r w:rsidRPr="0004091C">
        <w:rPr>
          <w:rFonts w:ascii="Times New Roman" w:eastAsia="Calibri" w:hAnsi="Times New Roman" w:cs="Times New Roman"/>
          <w:sz w:val="24"/>
          <w:szCs w:val="24"/>
        </w:rPr>
        <w:tab/>
      </w:r>
      <w:r w:rsidRPr="0004091C">
        <w:rPr>
          <w:rFonts w:ascii="Times New Roman" w:eastAsia="Calibri" w:hAnsi="Times New Roman" w:cs="Times New Roman"/>
          <w:sz w:val="24"/>
          <w:szCs w:val="24"/>
        </w:rPr>
        <w:tab/>
      </w:r>
      <w:r w:rsidR="00A14949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A14949">
        <w:rPr>
          <w:rFonts w:ascii="Times New Roman" w:eastAsia="Calibri" w:hAnsi="Times New Roman" w:hint="cs"/>
          <w:szCs w:val="22"/>
          <w:cs/>
        </w:rPr>
        <w:t xml:space="preserve"> </w:t>
      </w:r>
      <w:r w:rsidRPr="0004091C">
        <w:rPr>
          <w:rFonts w:ascii="Times New Roman" w:hAnsi="Times New Roman" w:cs="Times New Roman"/>
          <w:sz w:val="24"/>
          <w:szCs w:val="24"/>
        </w:rPr>
        <w:t>Asks people nearby to help identify waste bin type</w:t>
      </w:r>
    </w:p>
    <w:p w14:paraId="7DC2185C" w14:textId="3E422841" w:rsidR="009E2BAC" w:rsidRPr="0004091C" w:rsidRDefault="009E2BAC" w:rsidP="00A14949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4091C">
        <w:rPr>
          <w:rFonts w:ascii="Times New Roman" w:eastAsia="Calibri" w:hAnsi="Times New Roman" w:cs="Times New Roman"/>
          <w:sz w:val="24"/>
          <w:szCs w:val="24"/>
        </w:rPr>
        <w:tab/>
      </w:r>
      <w:r w:rsidRPr="0004091C">
        <w:rPr>
          <w:rFonts w:ascii="Times New Roman" w:eastAsia="Calibri" w:hAnsi="Times New Roman" w:cs="Times New Roman"/>
          <w:sz w:val="24"/>
          <w:szCs w:val="24"/>
        </w:rPr>
        <w:tab/>
      </w:r>
      <w:r w:rsidRPr="0004091C">
        <w:rPr>
          <w:rFonts w:ascii="Times New Roman" w:eastAsia="Calibri" w:hAnsi="Times New Roman" w:cs="Times New Roman"/>
          <w:sz w:val="24"/>
          <w:szCs w:val="24"/>
        </w:rPr>
        <w:tab/>
      </w:r>
      <w:r w:rsidR="00A14949" w:rsidRPr="004B1A17">
        <w:rPr>
          <w:rFonts w:ascii="Times New Roman" w:eastAsia="Calibri" w:hAnsi="Times New Roman" w:cs="Times New Roman"/>
          <w:szCs w:val="22"/>
        </w:rPr>
        <w:sym w:font="Wingdings" w:char="F072"/>
      </w:r>
      <w:r w:rsidR="00A14949">
        <w:rPr>
          <w:rFonts w:ascii="Times New Roman" w:eastAsia="Calibri" w:hAnsi="Times New Roman" w:hint="cs"/>
          <w:szCs w:val="22"/>
          <w:cs/>
        </w:rPr>
        <w:t xml:space="preserve"> </w:t>
      </w:r>
      <w:r w:rsidRPr="0004091C">
        <w:rPr>
          <w:rFonts w:ascii="Times New Roman" w:eastAsia="Calibri" w:hAnsi="Times New Roman" w:cs="Times New Roman"/>
          <w:sz w:val="24"/>
          <w:szCs w:val="24"/>
        </w:rPr>
        <w:t>Other……</w:t>
      </w:r>
      <w:proofErr w:type="gramStart"/>
      <w:r w:rsidRPr="0004091C">
        <w:rPr>
          <w:rFonts w:ascii="Times New Roman" w:eastAsia="Calibri" w:hAnsi="Times New Roman" w:cs="Times New Roman"/>
          <w:sz w:val="24"/>
          <w:szCs w:val="24"/>
        </w:rPr>
        <w:t>…..</w:t>
      </w:r>
      <w:proofErr w:type="gramEnd"/>
    </w:p>
    <w:p w14:paraId="7A25A3C1" w14:textId="7B4DE8E8" w:rsidR="00C065E3" w:rsidRPr="0004091C" w:rsidRDefault="00A14949" w:rsidP="00A14949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szCs w:val="22"/>
          <w:cs/>
        </w:rPr>
        <w:tab/>
      </w:r>
      <w:r w:rsidR="0004091C"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C065E3" w:rsidRPr="0004091C">
        <w:rPr>
          <w:rFonts w:ascii="Times New Roman" w:hAnsi="Times New Roman" w:cs="Times New Roman"/>
          <w:sz w:val="24"/>
          <w:szCs w:val="24"/>
        </w:rPr>
        <w:t>Disposes waste without paying attention to waste bin color.</w:t>
      </w:r>
    </w:p>
    <w:p w14:paraId="23979AE4" w14:textId="76ED012B" w:rsidR="00C065E3" w:rsidRPr="00A14949" w:rsidRDefault="00A14949" w:rsidP="00A14949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szCs w:val="22"/>
          <w:cs/>
        </w:rPr>
        <w:tab/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C065E3" w:rsidRPr="00A14949">
        <w:rPr>
          <w:rFonts w:ascii="Times New Roman" w:hAnsi="Times New Roman" w:cs="Times New Roman"/>
          <w:sz w:val="24"/>
          <w:szCs w:val="24"/>
        </w:rPr>
        <w:t>Takes home waste to throw it away at home</w:t>
      </w:r>
      <w:r w:rsidR="00BA70C8" w:rsidRPr="00A14949">
        <w:rPr>
          <w:rFonts w:ascii="Times New Roman" w:hAnsi="Times New Roman" w:cs="Times New Roman"/>
          <w:sz w:val="24"/>
          <w:szCs w:val="24"/>
        </w:rPr>
        <w:t>.</w:t>
      </w:r>
    </w:p>
    <w:p w14:paraId="6F8852F1" w14:textId="7D52B63E" w:rsidR="00BA70C8" w:rsidRPr="00A14949" w:rsidRDefault="00A14949" w:rsidP="00A14949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szCs w:val="22"/>
          <w:cs/>
        </w:rPr>
        <w:tab/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BA70C8" w:rsidRPr="00A14949">
        <w:rPr>
          <w:rFonts w:ascii="Times New Roman" w:eastAsia="Calibri" w:hAnsi="Times New Roman" w:cs="Times New Roman"/>
          <w:sz w:val="24"/>
          <w:szCs w:val="24"/>
        </w:rPr>
        <w:t>Other…………</w:t>
      </w:r>
    </w:p>
    <w:p w14:paraId="55B24E94" w14:textId="77777777" w:rsidR="001147EC" w:rsidRPr="0004091C" w:rsidRDefault="001147EC" w:rsidP="00A1494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3D72503" w14:textId="0DC7F348" w:rsidR="001147EC" w:rsidRPr="00A14949" w:rsidRDefault="001147EC" w:rsidP="00A14949">
      <w:pPr>
        <w:rPr>
          <w:rFonts w:ascii="Times New Roman" w:hAnsi="Times New Roman" w:cs="Times New Roman"/>
          <w:sz w:val="24"/>
          <w:szCs w:val="24"/>
        </w:rPr>
      </w:pPr>
      <w:r w:rsidRPr="00A14949">
        <w:rPr>
          <w:rFonts w:ascii="Times New Roman" w:hAnsi="Times New Roman" w:cs="Times New Roman"/>
          <w:sz w:val="24"/>
          <w:szCs w:val="24"/>
        </w:rPr>
        <w:t xml:space="preserve">What problems and obstacles prevent you from disposing of waste according to waste bin type in public areas? Can choose more than 1 option. </w:t>
      </w:r>
    </w:p>
    <w:p w14:paraId="0854542B" w14:textId="5E9DDD98" w:rsidR="001147EC" w:rsidRPr="00A14949" w:rsidRDefault="00A14949" w:rsidP="00A14949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szCs w:val="22"/>
          <w:cs/>
        </w:rPr>
        <w:tab/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9D1437" w:rsidRPr="00A14949">
        <w:rPr>
          <w:rFonts w:ascii="Times New Roman" w:hAnsi="Times New Roman" w:cs="Times New Roman"/>
          <w:sz w:val="24"/>
          <w:szCs w:val="24"/>
        </w:rPr>
        <w:t>Cannot see bin colors and therefore cannot separate by waste.</w:t>
      </w:r>
    </w:p>
    <w:p w14:paraId="0B17D66F" w14:textId="694AFD9D" w:rsidR="009D1437" w:rsidRPr="00A14949" w:rsidRDefault="00A14949" w:rsidP="00A14949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eastAsia="Calibri"/>
          <w:szCs w:val="22"/>
          <w:cs/>
        </w:rPr>
        <w:tab/>
      </w:r>
      <w:r w:rsidRPr="004B1A17">
        <w:rPr>
          <w:rFonts w:eastAsia="Calibri"/>
          <w:szCs w:val="22"/>
        </w:rPr>
        <w:sym w:font="Wingdings" w:char="F072"/>
      </w:r>
      <w:r>
        <w:rPr>
          <w:rFonts w:eastAsia="Calibri" w:hint="cs"/>
          <w:szCs w:val="22"/>
          <w:cs/>
        </w:rPr>
        <w:t xml:space="preserve"> </w:t>
      </w:r>
      <w:r w:rsidR="009D1437" w:rsidRPr="00A14949">
        <w:rPr>
          <w:rFonts w:ascii="Times New Roman" w:hAnsi="Times New Roman" w:cs="Times New Roman"/>
          <w:sz w:val="24"/>
          <w:szCs w:val="24"/>
        </w:rPr>
        <w:t>Lacks knowledge and understanding of waste segregation according to bin color.</w:t>
      </w:r>
    </w:p>
    <w:p w14:paraId="5BE0C7F7" w14:textId="5801C03D" w:rsidR="009D1437" w:rsidRPr="00A14949" w:rsidRDefault="00A14949" w:rsidP="00A14949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cs/>
        </w:rPr>
        <w:tab/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9D1437" w:rsidRPr="00A14949">
        <w:rPr>
          <w:rFonts w:ascii="Times New Roman" w:hAnsi="Times New Roman" w:cs="Times New Roman"/>
          <w:sz w:val="24"/>
          <w:szCs w:val="24"/>
        </w:rPr>
        <w:t>Does not know where waste bins are located.</w:t>
      </w:r>
    </w:p>
    <w:p w14:paraId="4A358AD7" w14:textId="4F22B32F" w:rsidR="009D1437" w:rsidRPr="00A14949" w:rsidRDefault="00A14949" w:rsidP="00A14949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/>
          <w:sz w:val="24"/>
          <w:szCs w:val="24"/>
          <w:cs/>
        </w:rPr>
        <w:tab/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9D1437" w:rsidRPr="00A14949">
        <w:rPr>
          <w:rFonts w:ascii="Times New Roman" w:eastAsia="Calibri" w:hAnsi="Times New Roman" w:cs="Times New Roman"/>
          <w:sz w:val="24"/>
          <w:szCs w:val="24"/>
        </w:rPr>
        <w:t>Other………</w:t>
      </w:r>
    </w:p>
    <w:p w14:paraId="5644A942" w14:textId="77777777" w:rsidR="001C113A" w:rsidRPr="0004091C" w:rsidRDefault="001C113A" w:rsidP="001C113A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B4D2279" w14:textId="6B922216" w:rsidR="001C113A" w:rsidRPr="00A14949" w:rsidRDefault="001C113A" w:rsidP="00A14949">
      <w:pPr>
        <w:rPr>
          <w:rFonts w:ascii="Times New Roman" w:hAnsi="Times New Roman" w:cs="Times New Roman"/>
          <w:sz w:val="24"/>
          <w:szCs w:val="24"/>
        </w:rPr>
      </w:pPr>
      <w:r w:rsidRPr="00A14949">
        <w:rPr>
          <w:rFonts w:ascii="Times New Roman" w:hAnsi="Times New Roman" w:cs="Times New Roman"/>
          <w:sz w:val="24"/>
          <w:szCs w:val="24"/>
        </w:rPr>
        <w:lastRenderedPageBreak/>
        <w:t>What could be done to help or encourage you to dispose of waste in public areas by bin type? Can choose more than 1 option.</w:t>
      </w:r>
    </w:p>
    <w:p w14:paraId="212CEA6D" w14:textId="3ABB1318" w:rsidR="001C113A" w:rsidRPr="00A14949" w:rsidRDefault="00A14949" w:rsidP="00A1494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cs/>
        </w:rPr>
        <w:tab/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1C113A" w:rsidRPr="00A14949">
        <w:rPr>
          <w:rFonts w:ascii="Times New Roman" w:hAnsi="Times New Roman" w:cs="Times New Roman"/>
          <w:sz w:val="24"/>
          <w:szCs w:val="24"/>
        </w:rPr>
        <w:t>Does not want or is not interested in segregating waste according to bin type.</w:t>
      </w:r>
    </w:p>
    <w:p w14:paraId="1AB9901F" w14:textId="2AAC9ACA" w:rsidR="001C113A" w:rsidRPr="00A14949" w:rsidRDefault="00A14949" w:rsidP="00A1494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cs/>
        </w:rPr>
        <w:tab/>
      </w: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1C113A" w:rsidRPr="00A14949">
        <w:rPr>
          <w:rFonts w:ascii="Times New Roman" w:hAnsi="Times New Roman" w:cs="Times New Roman"/>
          <w:sz w:val="24"/>
          <w:szCs w:val="24"/>
        </w:rPr>
        <w:t xml:space="preserve">Waste bins should be distinguishable in other ways apart from color, including different patterns or shapes, sound or light, and embossment. </w:t>
      </w:r>
    </w:p>
    <w:p w14:paraId="544FD9D4" w14:textId="0DBDE94F" w:rsidR="009A1C38" w:rsidRPr="00A14949" w:rsidRDefault="00A14949" w:rsidP="00A14949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  <w:r w:rsidRPr="004B1A17">
        <w:rPr>
          <w:rFonts w:ascii="Times New Roman" w:eastAsia="Calibri" w:hAnsi="Times New Roman" w:cs="Times New Roman"/>
          <w:szCs w:val="22"/>
        </w:rPr>
        <w:sym w:font="Wingdings" w:char="F072"/>
      </w:r>
      <w:r>
        <w:rPr>
          <w:rFonts w:ascii="Times New Roman" w:eastAsia="Calibri" w:hAnsi="Times New Roman" w:hint="cs"/>
          <w:szCs w:val="22"/>
          <w:cs/>
        </w:rPr>
        <w:t xml:space="preserve"> </w:t>
      </w:r>
      <w:r w:rsidR="009A1C38" w:rsidRPr="00A14949">
        <w:rPr>
          <w:rFonts w:ascii="Times New Roman" w:hAnsi="Times New Roman" w:cs="Times New Roman"/>
          <w:sz w:val="24"/>
          <w:szCs w:val="24"/>
        </w:rPr>
        <w:t>Other…</w:t>
      </w:r>
      <w:proofErr w:type="gramStart"/>
      <w:r w:rsidR="009A1C38" w:rsidRPr="00A14949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bookmarkEnd w:id="0"/>
    <w:p w14:paraId="0183073E" w14:textId="77777777" w:rsidR="001C113A" w:rsidRPr="0004091C" w:rsidRDefault="001C113A" w:rsidP="001C113A">
      <w:pPr>
        <w:tabs>
          <w:tab w:val="left" w:pos="567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1C113A" w:rsidRPr="0004091C" w:rsidSect="00D61E6C">
      <w:footerReference w:type="default" r:id="rId8"/>
      <w:pgSz w:w="11906" w:h="16838"/>
      <w:pgMar w:top="851" w:right="1133" w:bottom="426" w:left="1440" w:header="708" w:footer="27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178F2A" w14:textId="77777777" w:rsidR="004B6654" w:rsidRDefault="004B6654" w:rsidP="000B5263">
      <w:pPr>
        <w:spacing w:after="0" w:line="240" w:lineRule="auto"/>
      </w:pPr>
      <w:r>
        <w:separator/>
      </w:r>
    </w:p>
  </w:endnote>
  <w:endnote w:type="continuationSeparator" w:id="0">
    <w:p w14:paraId="688ACE54" w14:textId="77777777" w:rsidR="004B6654" w:rsidRDefault="004B6654" w:rsidP="000B5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New">
    <w:altName w:val="Arial Unicode MS"/>
    <w:panose1 w:val="00000000000000000000"/>
    <w:charset w:val="88"/>
    <w:family w:val="auto"/>
    <w:notTrueType/>
    <w:pitch w:val="default"/>
    <w:sig w:usb0="01000003" w:usb1="08080000" w:usb2="00000010" w:usb3="00000000" w:csb0="001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ngsana New" w:hAnsi="Angsana New" w:cs="Angsana New"/>
        <w:sz w:val="20"/>
        <w:szCs w:val="24"/>
      </w:rPr>
      <w:id w:val="29373742"/>
      <w:docPartObj>
        <w:docPartGallery w:val="Page Numbers (Bottom of Page)"/>
        <w:docPartUnique/>
      </w:docPartObj>
    </w:sdtPr>
    <w:sdtContent>
      <w:p w14:paraId="3D2E7A23" w14:textId="77777777" w:rsidR="00682F6A" w:rsidRPr="000B5263" w:rsidRDefault="00682F6A">
        <w:pPr>
          <w:pStyle w:val="Footer"/>
          <w:jc w:val="right"/>
          <w:rPr>
            <w:rFonts w:ascii="Angsana New" w:hAnsi="Angsana New" w:cs="Angsana New"/>
            <w:sz w:val="20"/>
            <w:szCs w:val="24"/>
          </w:rPr>
        </w:pPr>
        <w:r w:rsidRPr="000B5263">
          <w:rPr>
            <w:rFonts w:ascii="Angsana New" w:hAnsi="Angsana New" w:cs="Angsana New"/>
            <w:sz w:val="20"/>
            <w:szCs w:val="24"/>
          </w:rPr>
          <w:fldChar w:fldCharType="begin"/>
        </w:r>
        <w:r w:rsidRPr="000B5263">
          <w:rPr>
            <w:rFonts w:ascii="Angsana New" w:hAnsi="Angsana New" w:cs="Angsana New"/>
            <w:sz w:val="20"/>
            <w:szCs w:val="24"/>
          </w:rPr>
          <w:instrText xml:space="preserve"> PAGE   \</w:instrText>
        </w:r>
        <w:r w:rsidRPr="000B5263">
          <w:rPr>
            <w:rFonts w:ascii="Angsana New" w:hAnsi="Angsana New" w:cs="Angsana New"/>
            <w:sz w:val="20"/>
            <w:szCs w:val="20"/>
            <w:cs/>
          </w:rPr>
          <w:instrText xml:space="preserve">* </w:instrText>
        </w:r>
        <w:r w:rsidRPr="000B5263">
          <w:rPr>
            <w:rFonts w:ascii="Angsana New" w:hAnsi="Angsana New" w:cs="Angsana New"/>
            <w:sz w:val="20"/>
            <w:szCs w:val="24"/>
          </w:rPr>
          <w:instrText xml:space="preserve">MERGEFORMAT </w:instrText>
        </w:r>
        <w:r w:rsidRPr="000B5263">
          <w:rPr>
            <w:rFonts w:ascii="Angsana New" w:hAnsi="Angsana New" w:cs="Angsana New"/>
            <w:sz w:val="20"/>
            <w:szCs w:val="24"/>
          </w:rPr>
          <w:fldChar w:fldCharType="separate"/>
        </w:r>
        <w:r>
          <w:rPr>
            <w:rFonts w:ascii="Angsana New" w:hAnsi="Angsana New" w:cs="Angsana New"/>
            <w:noProof/>
            <w:sz w:val="20"/>
            <w:szCs w:val="24"/>
          </w:rPr>
          <w:t>5</w:t>
        </w:r>
        <w:r w:rsidRPr="000B5263">
          <w:rPr>
            <w:rFonts w:ascii="Angsana New" w:hAnsi="Angsana New" w:cs="Angsana New"/>
            <w:sz w:val="20"/>
            <w:szCs w:val="24"/>
          </w:rPr>
          <w:fldChar w:fldCharType="end"/>
        </w:r>
      </w:p>
    </w:sdtContent>
  </w:sdt>
  <w:p w14:paraId="3B1062FD" w14:textId="77777777" w:rsidR="00682F6A" w:rsidRDefault="00682F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F7344C" w14:textId="77777777" w:rsidR="004B6654" w:rsidRDefault="004B6654" w:rsidP="000B5263">
      <w:pPr>
        <w:spacing w:after="0" w:line="240" w:lineRule="auto"/>
      </w:pPr>
      <w:r>
        <w:separator/>
      </w:r>
    </w:p>
  </w:footnote>
  <w:footnote w:type="continuationSeparator" w:id="0">
    <w:p w14:paraId="225BA916" w14:textId="77777777" w:rsidR="004B6654" w:rsidRDefault="004B6654" w:rsidP="000B5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6B3432"/>
    <w:multiLevelType w:val="hybridMultilevel"/>
    <w:tmpl w:val="DD6AB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53B9B"/>
    <w:multiLevelType w:val="hybridMultilevel"/>
    <w:tmpl w:val="33FEF85E"/>
    <w:lvl w:ilvl="0" w:tplc="E47286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3758B7"/>
    <w:multiLevelType w:val="hybridMultilevel"/>
    <w:tmpl w:val="88AEDF18"/>
    <w:lvl w:ilvl="0" w:tplc="F95A77A6">
      <w:start w:val="1"/>
      <w:numFmt w:val="decimal"/>
      <w:lvlText w:val="%1."/>
      <w:lvlJc w:val="left"/>
      <w:pPr>
        <w:ind w:left="720" w:hanging="360"/>
      </w:pPr>
      <w:rPr>
        <w:rFonts w:eastAsia="Angsana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51D5A"/>
    <w:multiLevelType w:val="hybridMultilevel"/>
    <w:tmpl w:val="2F622532"/>
    <w:lvl w:ilvl="0" w:tplc="428A0212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6F4CCE"/>
    <w:multiLevelType w:val="hybridMultilevel"/>
    <w:tmpl w:val="2B4E9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81673E"/>
    <w:multiLevelType w:val="hybridMultilevel"/>
    <w:tmpl w:val="81B0BFFA"/>
    <w:lvl w:ilvl="0" w:tplc="7EDC5518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5D06CF"/>
    <w:multiLevelType w:val="hybridMultilevel"/>
    <w:tmpl w:val="CCEE817A"/>
    <w:lvl w:ilvl="0" w:tplc="549A0114">
      <w:start w:val="1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C0CD5"/>
    <w:multiLevelType w:val="hybridMultilevel"/>
    <w:tmpl w:val="903E08B0"/>
    <w:lvl w:ilvl="0" w:tplc="88F6E7D6">
      <w:start w:val="1"/>
      <w:numFmt w:val="thaiLett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147404">
    <w:abstractNumId w:val="2"/>
  </w:num>
  <w:num w:numId="2" w16cid:durableId="973370054">
    <w:abstractNumId w:val="7"/>
  </w:num>
  <w:num w:numId="3" w16cid:durableId="1312293788">
    <w:abstractNumId w:val="5"/>
  </w:num>
  <w:num w:numId="4" w16cid:durableId="1848907150">
    <w:abstractNumId w:val="3"/>
  </w:num>
  <w:num w:numId="5" w16cid:durableId="1262839143">
    <w:abstractNumId w:val="6"/>
  </w:num>
  <w:num w:numId="6" w16cid:durableId="939995986">
    <w:abstractNumId w:val="4"/>
  </w:num>
  <w:num w:numId="7" w16cid:durableId="569509977">
    <w:abstractNumId w:val="0"/>
  </w:num>
  <w:num w:numId="8" w16cid:durableId="11676685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97"/>
    <w:rsid w:val="000005E8"/>
    <w:rsid w:val="0001003A"/>
    <w:rsid w:val="000156BB"/>
    <w:rsid w:val="000164DC"/>
    <w:rsid w:val="0001686B"/>
    <w:rsid w:val="00022311"/>
    <w:rsid w:val="000242E7"/>
    <w:rsid w:val="00035311"/>
    <w:rsid w:val="0004091C"/>
    <w:rsid w:val="00042598"/>
    <w:rsid w:val="0004732E"/>
    <w:rsid w:val="00047716"/>
    <w:rsid w:val="00051247"/>
    <w:rsid w:val="00057D43"/>
    <w:rsid w:val="00062789"/>
    <w:rsid w:val="00075756"/>
    <w:rsid w:val="00076592"/>
    <w:rsid w:val="0007779B"/>
    <w:rsid w:val="00080FE5"/>
    <w:rsid w:val="00082765"/>
    <w:rsid w:val="000863D9"/>
    <w:rsid w:val="00090C1D"/>
    <w:rsid w:val="00095ABE"/>
    <w:rsid w:val="00095D19"/>
    <w:rsid w:val="00096950"/>
    <w:rsid w:val="000A3677"/>
    <w:rsid w:val="000A5242"/>
    <w:rsid w:val="000A5A17"/>
    <w:rsid w:val="000B5263"/>
    <w:rsid w:val="000C48CD"/>
    <w:rsid w:val="000C7A49"/>
    <w:rsid w:val="000F0491"/>
    <w:rsid w:val="000F0F7A"/>
    <w:rsid w:val="00100C0A"/>
    <w:rsid w:val="00100EF8"/>
    <w:rsid w:val="00102C5F"/>
    <w:rsid w:val="001147EC"/>
    <w:rsid w:val="00124C67"/>
    <w:rsid w:val="00131DA5"/>
    <w:rsid w:val="0013381D"/>
    <w:rsid w:val="001406F4"/>
    <w:rsid w:val="00151D0D"/>
    <w:rsid w:val="00153FF0"/>
    <w:rsid w:val="001652E9"/>
    <w:rsid w:val="001656C8"/>
    <w:rsid w:val="00175091"/>
    <w:rsid w:val="001964D2"/>
    <w:rsid w:val="00196BFC"/>
    <w:rsid w:val="001A3B0E"/>
    <w:rsid w:val="001A68C2"/>
    <w:rsid w:val="001C113A"/>
    <w:rsid w:val="001C4D8C"/>
    <w:rsid w:val="001D33F7"/>
    <w:rsid w:val="001D701C"/>
    <w:rsid w:val="001E03FC"/>
    <w:rsid w:val="001E08F1"/>
    <w:rsid w:val="002065E7"/>
    <w:rsid w:val="00207695"/>
    <w:rsid w:val="00236CE9"/>
    <w:rsid w:val="00237E8F"/>
    <w:rsid w:val="00264A08"/>
    <w:rsid w:val="00270BD7"/>
    <w:rsid w:val="002774DF"/>
    <w:rsid w:val="00281AA1"/>
    <w:rsid w:val="00282850"/>
    <w:rsid w:val="00285FA3"/>
    <w:rsid w:val="002A1F90"/>
    <w:rsid w:val="002A4A24"/>
    <w:rsid w:val="002C49A4"/>
    <w:rsid w:val="002C5890"/>
    <w:rsid w:val="002D0760"/>
    <w:rsid w:val="002E016D"/>
    <w:rsid w:val="002E1D0A"/>
    <w:rsid w:val="002E5885"/>
    <w:rsid w:val="002F27DC"/>
    <w:rsid w:val="003051A5"/>
    <w:rsid w:val="00307908"/>
    <w:rsid w:val="00323637"/>
    <w:rsid w:val="00331D1C"/>
    <w:rsid w:val="00332848"/>
    <w:rsid w:val="003439EF"/>
    <w:rsid w:val="00343CA1"/>
    <w:rsid w:val="00354BA9"/>
    <w:rsid w:val="00357122"/>
    <w:rsid w:val="00362A94"/>
    <w:rsid w:val="003636AE"/>
    <w:rsid w:val="00364789"/>
    <w:rsid w:val="0036797A"/>
    <w:rsid w:val="00385C62"/>
    <w:rsid w:val="00386A2A"/>
    <w:rsid w:val="0039076E"/>
    <w:rsid w:val="0039153C"/>
    <w:rsid w:val="0039372C"/>
    <w:rsid w:val="003A6B05"/>
    <w:rsid w:val="003B17CA"/>
    <w:rsid w:val="003B2C10"/>
    <w:rsid w:val="003C3DEF"/>
    <w:rsid w:val="003D3E2B"/>
    <w:rsid w:val="003E33E4"/>
    <w:rsid w:val="003E620D"/>
    <w:rsid w:val="00404C97"/>
    <w:rsid w:val="004150C1"/>
    <w:rsid w:val="00431E9D"/>
    <w:rsid w:val="00435017"/>
    <w:rsid w:val="004474B2"/>
    <w:rsid w:val="0045124D"/>
    <w:rsid w:val="00460F30"/>
    <w:rsid w:val="004615E1"/>
    <w:rsid w:val="0046704F"/>
    <w:rsid w:val="00470A56"/>
    <w:rsid w:val="00473829"/>
    <w:rsid w:val="0047557E"/>
    <w:rsid w:val="00481DBA"/>
    <w:rsid w:val="0048250D"/>
    <w:rsid w:val="0049397C"/>
    <w:rsid w:val="004953BE"/>
    <w:rsid w:val="004A6E0F"/>
    <w:rsid w:val="004B1A17"/>
    <w:rsid w:val="004B6654"/>
    <w:rsid w:val="004D0CEB"/>
    <w:rsid w:val="004E0EBC"/>
    <w:rsid w:val="00504535"/>
    <w:rsid w:val="00506AE9"/>
    <w:rsid w:val="0051077C"/>
    <w:rsid w:val="0051195F"/>
    <w:rsid w:val="00511EC8"/>
    <w:rsid w:val="0051436E"/>
    <w:rsid w:val="00514CAD"/>
    <w:rsid w:val="00517D90"/>
    <w:rsid w:val="00521654"/>
    <w:rsid w:val="005225A5"/>
    <w:rsid w:val="00525D58"/>
    <w:rsid w:val="005312A4"/>
    <w:rsid w:val="00553B13"/>
    <w:rsid w:val="005714F3"/>
    <w:rsid w:val="00573FF5"/>
    <w:rsid w:val="00580931"/>
    <w:rsid w:val="00593526"/>
    <w:rsid w:val="00596B97"/>
    <w:rsid w:val="005B7AD7"/>
    <w:rsid w:val="005C6179"/>
    <w:rsid w:val="005D1164"/>
    <w:rsid w:val="005E148C"/>
    <w:rsid w:val="005E5D0F"/>
    <w:rsid w:val="005F172C"/>
    <w:rsid w:val="005F4CE0"/>
    <w:rsid w:val="005F5ADB"/>
    <w:rsid w:val="00611A75"/>
    <w:rsid w:val="00615C1F"/>
    <w:rsid w:val="00621D16"/>
    <w:rsid w:val="00627ED6"/>
    <w:rsid w:val="00644B2F"/>
    <w:rsid w:val="00650E20"/>
    <w:rsid w:val="00656F2F"/>
    <w:rsid w:val="00672B59"/>
    <w:rsid w:val="00677D20"/>
    <w:rsid w:val="00682F6A"/>
    <w:rsid w:val="0068403A"/>
    <w:rsid w:val="0068681E"/>
    <w:rsid w:val="006942EA"/>
    <w:rsid w:val="00696872"/>
    <w:rsid w:val="006A0ED3"/>
    <w:rsid w:val="006A2F1D"/>
    <w:rsid w:val="006B165C"/>
    <w:rsid w:val="006B38BB"/>
    <w:rsid w:val="006C1787"/>
    <w:rsid w:val="006C4F72"/>
    <w:rsid w:val="006D1DBB"/>
    <w:rsid w:val="006D3C86"/>
    <w:rsid w:val="006D5556"/>
    <w:rsid w:val="006D6997"/>
    <w:rsid w:val="006E2D82"/>
    <w:rsid w:val="006E3D5F"/>
    <w:rsid w:val="006F4113"/>
    <w:rsid w:val="006F4582"/>
    <w:rsid w:val="007018C5"/>
    <w:rsid w:val="00722E47"/>
    <w:rsid w:val="0073129B"/>
    <w:rsid w:val="00750CC2"/>
    <w:rsid w:val="007614AB"/>
    <w:rsid w:val="007618E0"/>
    <w:rsid w:val="00762B10"/>
    <w:rsid w:val="00763876"/>
    <w:rsid w:val="0078064B"/>
    <w:rsid w:val="00785D46"/>
    <w:rsid w:val="007A5B62"/>
    <w:rsid w:val="007B0C29"/>
    <w:rsid w:val="007B6F2E"/>
    <w:rsid w:val="007C4AF7"/>
    <w:rsid w:val="007D6692"/>
    <w:rsid w:val="007D66AA"/>
    <w:rsid w:val="007E2156"/>
    <w:rsid w:val="007E4509"/>
    <w:rsid w:val="007E538E"/>
    <w:rsid w:val="00800235"/>
    <w:rsid w:val="00800AC8"/>
    <w:rsid w:val="00803958"/>
    <w:rsid w:val="0083598C"/>
    <w:rsid w:val="008376D7"/>
    <w:rsid w:val="00840082"/>
    <w:rsid w:val="0086494E"/>
    <w:rsid w:val="008756FE"/>
    <w:rsid w:val="00887F18"/>
    <w:rsid w:val="00892012"/>
    <w:rsid w:val="008965C9"/>
    <w:rsid w:val="008A294A"/>
    <w:rsid w:val="008C646B"/>
    <w:rsid w:val="008C750D"/>
    <w:rsid w:val="008D002B"/>
    <w:rsid w:val="008D22FD"/>
    <w:rsid w:val="008D3B69"/>
    <w:rsid w:val="008D403E"/>
    <w:rsid w:val="008E2D73"/>
    <w:rsid w:val="008F01D9"/>
    <w:rsid w:val="008F0F10"/>
    <w:rsid w:val="008F2B00"/>
    <w:rsid w:val="008F398B"/>
    <w:rsid w:val="008F51BD"/>
    <w:rsid w:val="008F5DCD"/>
    <w:rsid w:val="009032AA"/>
    <w:rsid w:val="009129EA"/>
    <w:rsid w:val="00922D10"/>
    <w:rsid w:val="009255A7"/>
    <w:rsid w:val="00934D90"/>
    <w:rsid w:val="00956118"/>
    <w:rsid w:val="00965BC5"/>
    <w:rsid w:val="009664B1"/>
    <w:rsid w:val="00974013"/>
    <w:rsid w:val="0098257D"/>
    <w:rsid w:val="00983B3B"/>
    <w:rsid w:val="009965CA"/>
    <w:rsid w:val="009A1C38"/>
    <w:rsid w:val="009B68BE"/>
    <w:rsid w:val="009D012F"/>
    <w:rsid w:val="009D1437"/>
    <w:rsid w:val="009D672C"/>
    <w:rsid w:val="009E00B4"/>
    <w:rsid w:val="009E2BAC"/>
    <w:rsid w:val="009F1BC7"/>
    <w:rsid w:val="009F624B"/>
    <w:rsid w:val="00A12202"/>
    <w:rsid w:val="00A14949"/>
    <w:rsid w:val="00A15563"/>
    <w:rsid w:val="00A15E5C"/>
    <w:rsid w:val="00A206DC"/>
    <w:rsid w:val="00A20758"/>
    <w:rsid w:val="00A230D5"/>
    <w:rsid w:val="00A232B0"/>
    <w:rsid w:val="00A26D07"/>
    <w:rsid w:val="00A36641"/>
    <w:rsid w:val="00A45E5C"/>
    <w:rsid w:val="00A52F18"/>
    <w:rsid w:val="00A543F0"/>
    <w:rsid w:val="00A5691A"/>
    <w:rsid w:val="00A60A13"/>
    <w:rsid w:val="00A67F81"/>
    <w:rsid w:val="00AA2050"/>
    <w:rsid w:val="00AA253B"/>
    <w:rsid w:val="00AA36EE"/>
    <w:rsid w:val="00AB06F2"/>
    <w:rsid w:val="00AB1923"/>
    <w:rsid w:val="00AB4585"/>
    <w:rsid w:val="00AB7FED"/>
    <w:rsid w:val="00AC0F4B"/>
    <w:rsid w:val="00AC4E3A"/>
    <w:rsid w:val="00B07A4A"/>
    <w:rsid w:val="00B12397"/>
    <w:rsid w:val="00B224F0"/>
    <w:rsid w:val="00B25D00"/>
    <w:rsid w:val="00B30F64"/>
    <w:rsid w:val="00B35BC0"/>
    <w:rsid w:val="00B44E57"/>
    <w:rsid w:val="00B5151F"/>
    <w:rsid w:val="00B610EB"/>
    <w:rsid w:val="00B655EB"/>
    <w:rsid w:val="00B72400"/>
    <w:rsid w:val="00B75B18"/>
    <w:rsid w:val="00B97DBC"/>
    <w:rsid w:val="00BA40E7"/>
    <w:rsid w:val="00BA70C8"/>
    <w:rsid w:val="00BB4378"/>
    <w:rsid w:val="00BB7A48"/>
    <w:rsid w:val="00BB7E6C"/>
    <w:rsid w:val="00BC27EF"/>
    <w:rsid w:val="00BC7BC0"/>
    <w:rsid w:val="00BF5C72"/>
    <w:rsid w:val="00C00D5E"/>
    <w:rsid w:val="00C01F5E"/>
    <w:rsid w:val="00C065E3"/>
    <w:rsid w:val="00C1245E"/>
    <w:rsid w:val="00C2032E"/>
    <w:rsid w:val="00C25285"/>
    <w:rsid w:val="00C26074"/>
    <w:rsid w:val="00C348AD"/>
    <w:rsid w:val="00C37748"/>
    <w:rsid w:val="00C41C45"/>
    <w:rsid w:val="00C42A17"/>
    <w:rsid w:val="00C44EE6"/>
    <w:rsid w:val="00C47E03"/>
    <w:rsid w:val="00C546B5"/>
    <w:rsid w:val="00C61FFA"/>
    <w:rsid w:val="00C65B37"/>
    <w:rsid w:val="00C846B8"/>
    <w:rsid w:val="00C90B8D"/>
    <w:rsid w:val="00C9347F"/>
    <w:rsid w:val="00C9461F"/>
    <w:rsid w:val="00CA3158"/>
    <w:rsid w:val="00CA4FE7"/>
    <w:rsid w:val="00CB2FFF"/>
    <w:rsid w:val="00CC510C"/>
    <w:rsid w:val="00CD394D"/>
    <w:rsid w:val="00CE5C7A"/>
    <w:rsid w:val="00CF2B6A"/>
    <w:rsid w:val="00CF6188"/>
    <w:rsid w:val="00D042A0"/>
    <w:rsid w:val="00D33C8D"/>
    <w:rsid w:val="00D413A9"/>
    <w:rsid w:val="00D41F08"/>
    <w:rsid w:val="00D441D2"/>
    <w:rsid w:val="00D44798"/>
    <w:rsid w:val="00D613D9"/>
    <w:rsid w:val="00D61E6C"/>
    <w:rsid w:val="00D62E63"/>
    <w:rsid w:val="00D75A32"/>
    <w:rsid w:val="00D83813"/>
    <w:rsid w:val="00DA0B40"/>
    <w:rsid w:val="00DA4B11"/>
    <w:rsid w:val="00DA79C3"/>
    <w:rsid w:val="00DB4ACF"/>
    <w:rsid w:val="00DC1CC5"/>
    <w:rsid w:val="00DC6AA7"/>
    <w:rsid w:val="00DC70C1"/>
    <w:rsid w:val="00DD7E9E"/>
    <w:rsid w:val="00DE337D"/>
    <w:rsid w:val="00DF658C"/>
    <w:rsid w:val="00DF79B7"/>
    <w:rsid w:val="00E07B92"/>
    <w:rsid w:val="00E100C5"/>
    <w:rsid w:val="00E20B10"/>
    <w:rsid w:val="00E22617"/>
    <w:rsid w:val="00E44007"/>
    <w:rsid w:val="00E55CE0"/>
    <w:rsid w:val="00E62B82"/>
    <w:rsid w:val="00E64F77"/>
    <w:rsid w:val="00E705FE"/>
    <w:rsid w:val="00E73BDB"/>
    <w:rsid w:val="00E77D99"/>
    <w:rsid w:val="00E82B86"/>
    <w:rsid w:val="00E83CAC"/>
    <w:rsid w:val="00E84B9E"/>
    <w:rsid w:val="00E92C77"/>
    <w:rsid w:val="00E94CA5"/>
    <w:rsid w:val="00E9585B"/>
    <w:rsid w:val="00EA5CC8"/>
    <w:rsid w:val="00EB176C"/>
    <w:rsid w:val="00EC057B"/>
    <w:rsid w:val="00EC1021"/>
    <w:rsid w:val="00EC10B0"/>
    <w:rsid w:val="00EC3703"/>
    <w:rsid w:val="00ED1E8A"/>
    <w:rsid w:val="00EE29FF"/>
    <w:rsid w:val="00EE6366"/>
    <w:rsid w:val="00F03850"/>
    <w:rsid w:val="00F03C4C"/>
    <w:rsid w:val="00F130E4"/>
    <w:rsid w:val="00F15FF9"/>
    <w:rsid w:val="00F1662D"/>
    <w:rsid w:val="00F24E3E"/>
    <w:rsid w:val="00F26FF1"/>
    <w:rsid w:val="00F329CD"/>
    <w:rsid w:val="00F4160C"/>
    <w:rsid w:val="00F42834"/>
    <w:rsid w:val="00F5050A"/>
    <w:rsid w:val="00F55EEE"/>
    <w:rsid w:val="00F60DF4"/>
    <w:rsid w:val="00F6506E"/>
    <w:rsid w:val="00F67359"/>
    <w:rsid w:val="00F8028D"/>
    <w:rsid w:val="00F80689"/>
    <w:rsid w:val="00F811CE"/>
    <w:rsid w:val="00F91359"/>
    <w:rsid w:val="00F915BB"/>
    <w:rsid w:val="00FA66BC"/>
    <w:rsid w:val="00FB05C6"/>
    <w:rsid w:val="00FB56E1"/>
    <w:rsid w:val="00FD5DDA"/>
    <w:rsid w:val="00FE025B"/>
    <w:rsid w:val="00FE23A4"/>
    <w:rsid w:val="00FE2C5D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5765C"/>
  <w15:docId w15:val="{84A01B50-8626-4CE2-AC6C-C9FB885C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FE7"/>
  </w:style>
  <w:style w:type="paragraph" w:styleId="Heading2">
    <w:name w:val="heading 2"/>
    <w:basedOn w:val="Normal"/>
    <w:next w:val="Normal"/>
    <w:link w:val="Heading2Char"/>
    <w:qFormat/>
    <w:rsid w:val="00F15FF9"/>
    <w:pPr>
      <w:keepNext/>
      <w:spacing w:after="0" w:line="240" w:lineRule="auto"/>
      <w:outlineLvl w:val="1"/>
    </w:pPr>
    <w:rPr>
      <w:rFonts w:ascii="Angsana New" w:eastAsia="Cordia New" w:hAnsi="Angsana New" w:cs="Angsana New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C9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673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5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263"/>
  </w:style>
  <w:style w:type="paragraph" w:styleId="Footer">
    <w:name w:val="footer"/>
    <w:basedOn w:val="Normal"/>
    <w:link w:val="FooterChar"/>
    <w:uiPriority w:val="99"/>
    <w:unhideWhenUsed/>
    <w:rsid w:val="000B5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263"/>
  </w:style>
  <w:style w:type="character" w:styleId="CommentReference">
    <w:name w:val="annotation reference"/>
    <w:basedOn w:val="DefaultParagraphFont"/>
    <w:uiPriority w:val="99"/>
    <w:semiHidden/>
    <w:unhideWhenUsed/>
    <w:rsid w:val="002A1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F9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F9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F9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F9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90"/>
    <w:rPr>
      <w:rFonts w:ascii="Segoe UI" w:hAnsi="Segoe UI" w:cs="Angsana New"/>
      <w:sz w:val="18"/>
      <w:szCs w:val="22"/>
    </w:rPr>
  </w:style>
  <w:style w:type="character" w:customStyle="1" w:styleId="Heading2Char">
    <w:name w:val="Heading 2 Char"/>
    <w:basedOn w:val="DefaultParagraphFont"/>
    <w:link w:val="Heading2"/>
    <w:rsid w:val="00F15FF9"/>
    <w:rPr>
      <w:rFonts w:ascii="Angsana New" w:eastAsia="Cordia New" w:hAnsi="Angsana New" w:cs="Angsana New"/>
      <w:sz w:val="32"/>
      <w:szCs w:val="32"/>
      <w:u w:val="single"/>
    </w:rPr>
  </w:style>
  <w:style w:type="paragraph" w:styleId="NoSpacing">
    <w:name w:val="No Spacing"/>
    <w:uiPriority w:val="1"/>
    <w:qFormat/>
    <w:rsid w:val="00B35BC0"/>
    <w:pPr>
      <w:spacing w:after="0" w:line="240" w:lineRule="auto"/>
    </w:pPr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6989B-4F4F-4A2A-8237-7FB866DDC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4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tranit Srijuntrapun</cp:lastModifiedBy>
  <cp:revision>68</cp:revision>
  <cp:lastPrinted>2014-10-28T02:53:00Z</cp:lastPrinted>
  <dcterms:created xsi:type="dcterms:W3CDTF">2024-04-06T16:40:00Z</dcterms:created>
  <dcterms:modified xsi:type="dcterms:W3CDTF">2024-06-03T10:40:00Z</dcterms:modified>
</cp:coreProperties>
</file>